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iatkatabeli"/>
        <w:tblpPr w:leftFromText="141" w:rightFromText="141" w:horzAnchor="page" w:tblpX="1526" w:tblpY="554"/>
        <w:tblW w:w="9288" w:type="dxa"/>
        <w:tblLook w:val="04A0" w:firstRow="1" w:lastRow="0" w:firstColumn="1" w:lastColumn="0" w:noHBand="0" w:noVBand="1"/>
      </w:tblPr>
      <w:tblGrid>
        <w:gridCol w:w="3296"/>
        <w:gridCol w:w="2798"/>
        <w:gridCol w:w="3194"/>
      </w:tblGrid>
      <w:tr w:rsidR="00E9633B" w:rsidRPr="00632AC2" w14:paraId="1127CF23" w14:textId="0108F21A" w:rsidTr="00AD5290">
        <w:tc>
          <w:tcPr>
            <w:tcW w:w="3296" w:type="dxa"/>
          </w:tcPr>
          <w:p w14:paraId="135B334A" w14:textId="3F63CE33" w:rsidR="00E9633B" w:rsidRPr="00745DB6" w:rsidRDefault="00E9633B" w:rsidP="00AD5290">
            <w:pPr>
              <w:rPr>
                <w:rFonts w:cstheme="minorHAnsi"/>
              </w:rPr>
            </w:pPr>
            <w:r w:rsidRPr="00745DB6">
              <w:rPr>
                <w:rStyle w:val="Brak"/>
                <w:rFonts w:cstheme="minorHAnsi"/>
                <w:b/>
                <w:bCs/>
              </w:rPr>
              <w:t>QUESTION</w:t>
            </w:r>
          </w:p>
        </w:tc>
        <w:tc>
          <w:tcPr>
            <w:tcW w:w="2798" w:type="dxa"/>
          </w:tcPr>
          <w:p w14:paraId="55354E20" w14:textId="3FDA90DC" w:rsidR="00E9633B" w:rsidRPr="00745DB6" w:rsidRDefault="00E9633B" w:rsidP="00AD5290">
            <w:pPr>
              <w:rPr>
                <w:rFonts w:cstheme="minorHAnsi"/>
                <w:b/>
              </w:rPr>
            </w:pPr>
            <w:r w:rsidRPr="00745DB6">
              <w:rPr>
                <w:rFonts w:cstheme="minorHAnsi"/>
                <w:b/>
              </w:rPr>
              <w:t>ANSWERS</w:t>
            </w:r>
          </w:p>
        </w:tc>
        <w:tc>
          <w:tcPr>
            <w:tcW w:w="3194" w:type="dxa"/>
          </w:tcPr>
          <w:p w14:paraId="2CCB5FD2" w14:textId="34A67FB2" w:rsidR="00E9633B" w:rsidRPr="00745DB6" w:rsidRDefault="00E9633B" w:rsidP="00AD5290">
            <w:pPr>
              <w:rPr>
                <w:rFonts w:cstheme="minorHAnsi"/>
                <w:b/>
              </w:rPr>
            </w:pPr>
            <w:r w:rsidRPr="00745DB6">
              <w:rPr>
                <w:rFonts w:cstheme="minorHAnsi"/>
                <w:b/>
              </w:rPr>
              <w:t>NUMBER OF RESPONSES (%)</w:t>
            </w:r>
          </w:p>
        </w:tc>
      </w:tr>
      <w:tr w:rsidR="00E9633B" w:rsidRPr="00632AC2" w14:paraId="2F7B4A8D" w14:textId="3E909FB0" w:rsidTr="00AD5290">
        <w:trPr>
          <w:trHeight w:val="214"/>
        </w:trPr>
        <w:tc>
          <w:tcPr>
            <w:tcW w:w="3296" w:type="dxa"/>
            <w:vMerge w:val="restart"/>
          </w:tcPr>
          <w:p w14:paraId="727DAC6C" w14:textId="77777777" w:rsidR="00E9633B" w:rsidRPr="00745DB6" w:rsidRDefault="00E9633B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Type of work arrangement:</w:t>
            </w:r>
          </w:p>
          <w:p w14:paraId="7AE76481" w14:textId="5DED7A92" w:rsidR="00E9633B" w:rsidRPr="00745DB6" w:rsidRDefault="00E9633B" w:rsidP="00AD5290">
            <w:pPr>
              <w:pStyle w:val="TreA"/>
              <w:spacing w:line="360" w:lineRule="auto"/>
              <w:jc w:val="both"/>
              <w:rPr>
                <w:rStyle w:val="Brak"/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798" w:type="dxa"/>
          </w:tcPr>
          <w:p w14:paraId="62E7FB88" w14:textId="77777777" w:rsidR="00E9633B" w:rsidRPr="00745DB6" w:rsidRDefault="00E9633B" w:rsidP="00AD5290">
            <w:pPr>
              <w:pStyle w:val="Akapitzlist"/>
              <w:ind w:left="0"/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Regular employment</w:t>
            </w:r>
          </w:p>
          <w:p w14:paraId="03E5DC5B" w14:textId="77777777" w:rsidR="00E9633B" w:rsidRPr="00745DB6" w:rsidRDefault="00E9633B" w:rsidP="00AD5290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3194" w:type="dxa"/>
          </w:tcPr>
          <w:p w14:paraId="1A079211" w14:textId="5F11A461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3 (52%)</w:t>
            </w:r>
          </w:p>
        </w:tc>
      </w:tr>
      <w:tr w:rsidR="00E9633B" w:rsidRPr="00632AC2" w14:paraId="2890BB0C" w14:textId="77777777" w:rsidTr="00AD5290">
        <w:trPr>
          <w:trHeight w:val="213"/>
        </w:trPr>
        <w:tc>
          <w:tcPr>
            <w:tcW w:w="3296" w:type="dxa"/>
            <w:vMerge/>
          </w:tcPr>
          <w:p w14:paraId="2185D14C" w14:textId="77777777" w:rsidR="00E9633B" w:rsidRPr="00745DB6" w:rsidRDefault="00E9633B" w:rsidP="00AD5290">
            <w:pPr>
              <w:pStyle w:val="Akapitzlist"/>
              <w:numPr>
                <w:ilvl w:val="0"/>
                <w:numId w:val="8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177A6EC3" w14:textId="77777777" w:rsidR="00E9633B" w:rsidRPr="00745DB6" w:rsidRDefault="00E9633B" w:rsidP="00AD5290">
            <w:pPr>
              <w:pStyle w:val="Akapitzlist"/>
              <w:ind w:left="0"/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Independent contractor</w:t>
            </w:r>
          </w:p>
          <w:p w14:paraId="25BB1EFD" w14:textId="77777777" w:rsidR="00E9633B" w:rsidRPr="00745DB6" w:rsidRDefault="00E9633B" w:rsidP="00AD5290">
            <w:pPr>
              <w:rPr>
                <w:rFonts w:cstheme="minorHAnsi"/>
                <w:lang w:val="en-GB"/>
              </w:rPr>
            </w:pPr>
          </w:p>
        </w:tc>
        <w:tc>
          <w:tcPr>
            <w:tcW w:w="3194" w:type="dxa"/>
          </w:tcPr>
          <w:p w14:paraId="16A08EBE" w14:textId="42DBFB93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8 (41%)</w:t>
            </w:r>
          </w:p>
        </w:tc>
      </w:tr>
      <w:tr w:rsidR="00E9633B" w:rsidRPr="00632AC2" w14:paraId="793F740B" w14:textId="77777777" w:rsidTr="00AD5290">
        <w:trPr>
          <w:trHeight w:val="213"/>
        </w:trPr>
        <w:tc>
          <w:tcPr>
            <w:tcW w:w="3296" w:type="dxa"/>
            <w:vMerge/>
          </w:tcPr>
          <w:p w14:paraId="5364770A" w14:textId="77777777" w:rsidR="00E9633B" w:rsidRPr="00745DB6" w:rsidRDefault="00E9633B" w:rsidP="00AD5290">
            <w:pPr>
              <w:pStyle w:val="Akapitzlist"/>
              <w:numPr>
                <w:ilvl w:val="0"/>
                <w:numId w:val="8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50379B41" w14:textId="4EF7E6D0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Both</w:t>
            </w:r>
          </w:p>
        </w:tc>
        <w:tc>
          <w:tcPr>
            <w:tcW w:w="3194" w:type="dxa"/>
          </w:tcPr>
          <w:p w14:paraId="004BDBE4" w14:textId="0C4F042E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 (7%)</w:t>
            </w:r>
          </w:p>
        </w:tc>
      </w:tr>
      <w:tr w:rsidR="00E9633B" w:rsidRPr="00632AC2" w14:paraId="458D7BFB" w14:textId="51A8E918" w:rsidTr="00AD5290">
        <w:trPr>
          <w:trHeight w:val="265"/>
        </w:trPr>
        <w:tc>
          <w:tcPr>
            <w:tcW w:w="3296" w:type="dxa"/>
            <w:vMerge w:val="restart"/>
          </w:tcPr>
          <w:p w14:paraId="10848C2B" w14:textId="77777777" w:rsidR="00E9633B" w:rsidRPr="00745DB6" w:rsidRDefault="00E9633B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Are you satisfied with the type of your work arrangement?</w:t>
            </w:r>
          </w:p>
          <w:p w14:paraId="62F6481E" w14:textId="58DF7B28" w:rsidR="00E9633B" w:rsidRPr="00745DB6" w:rsidRDefault="00E9633B" w:rsidP="00AD5290">
            <w:pPr>
              <w:rPr>
                <w:rFonts w:cstheme="minorHAnsi"/>
                <w:lang w:val="en-GB"/>
              </w:rPr>
            </w:pPr>
          </w:p>
        </w:tc>
        <w:tc>
          <w:tcPr>
            <w:tcW w:w="2798" w:type="dxa"/>
          </w:tcPr>
          <w:p w14:paraId="4362132F" w14:textId="72901AB6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1D39981E" w14:textId="6CFC6F34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 xml:space="preserve">35 (80%) </w:t>
            </w:r>
          </w:p>
        </w:tc>
      </w:tr>
      <w:tr w:rsidR="00E9633B" w:rsidRPr="00632AC2" w14:paraId="21AAD563" w14:textId="77777777" w:rsidTr="00AD5290">
        <w:trPr>
          <w:trHeight w:val="265"/>
        </w:trPr>
        <w:tc>
          <w:tcPr>
            <w:tcW w:w="3296" w:type="dxa"/>
            <w:vMerge/>
          </w:tcPr>
          <w:p w14:paraId="4BDC823B" w14:textId="77777777" w:rsidR="00E9633B" w:rsidRPr="00745DB6" w:rsidRDefault="00E9633B" w:rsidP="00AD5290">
            <w:pPr>
              <w:pStyle w:val="Akapitzlist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657CF47D" w14:textId="1D5DBBB2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05BC3E33" w14:textId="66FA2413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6 (14%)</w:t>
            </w:r>
          </w:p>
        </w:tc>
      </w:tr>
      <w:tr w:rsidR="00E9633B" w:rsidRPr="00632AC2" w14:paraId="3A853515" w14:textId="77777777" w:rsidTr="00AD5290">
        <w:trPr>
          <w:trHeight w:val="265"/>
        </w:trPr>
        <w:tc>
          <w:tcPr>
            <w:tcW w:w="3296" w:type="dxa"/>
            <w:vMerge/>
          </w:tcPr>
          <w:p w14:paraId="31C90CE9" w14:textId="77777777" w:rsidR="00E9633B" w:rsidRPr="00745DB6" w:rsidRDefault="00E9633B" w:rsidP="00AD5290">
            <w:pPr>
              <w:pStyle w:val="Akapitzlist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0901073D" w14:textId="45C9FCCA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Lack of stabilization and social benefits</w:t>
            </w:r>
          </w:p>
        </w:tc>
        <w:tc>
          <w:tcPr>
            <w:tcW w:w="3194" w:type="dxa"/>
          </w:tcPr>
          <w:p w14:paraId="077F524E" w14:textId="3C174872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E9633B" w:rsidRPr="00632AC2" w14:paraId="216F004E" w14:textId="77777777" w:rsidTr="00AD5290">
        <w:trPr>
          <w:trHeight w:val="130"/>
        </w:trPr>
        <w:tc>
          <w:tcPr>
            <w:tcW w:w="3296" w:type="dxa"/>
            <w:vMerge/>
          </w:tcPr>
          <w:p w14:paraId="235229B1" w14:textId="77777777" w:rsidR="00E9633B" w:rsidRPr="00745DB6" w:rsidRDefault="00E9633B" w:rsidP="00AD5290">
            <w:pPr>
              <w:pStyle w:val="Akapitzlist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22163495" w14:textId="473E4CDB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Low salary</w:t>
            </w:r>
          </w:p>
        </w:tc>
        <w:tc>
          <w:tcPr>
            <w:tcW w:w="3194" w:type="dxa"/>
          </w:tcPr>
          <w:p w14:paraId="48EC0455" w14:textId="28854971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E9633B" w:rsidRPr="00632AC2" w14:paraId="0AF5C995" w14:textId="77777777" w:rsidTr="00AD5290">
        <w:trPr>
          <w:trHeight w:val="130"/>
        </w:trPr>
        <w:tc>
          <w:tcPr>
            <w:tcW w:w="3296" w:type="dxa"/>
            <w:vMerge/>
          </w:tcPr>
          <w:p w14:paraId="7A495EDD" w14:textId="77777777" w:rsidR="00E9633B" w:rsidRPr="00745DB6" w:rsidRDefault="00E9633B" w:rsidP="00AD5290">
            <w:pPr>
              <w:pStyle w:val="Akapitzlist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6BC942A6" w14:textId="18EDC459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Just changing my arrangement</w:t>
            </w:r>
          </w:p>
        </w:tc>
        <w:tc>
          <w:tcPr>
            <w:tcW w:w="3194" w:type="dxa"/>
          </w:tcPr>
          <w:p w14:paraId="230ED45D" w14:textId="5245DA90" w:rsidR="00E9633B" w:rsidRPr="00745DB6" w:rsidRDefault="00E9633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B0595F" w:rsidRPr="00632AC2" w14:paraId="6138EF20" w14:textId="092D96F6" w:rsidTr="00AD5290">
        <w:trPr>
          <w:trHeight w:val="530"/>
        </w:trPr>
        <w:tc>
          <w:tcPr>
            <w:tcW w:w="3296" w:type="dxa"/>
            <w:vMerge w:val="restart"/>
          </w:tcPr>
          <w:p w14:paraId="2B392DCB" w14:textId="77777777" w:rsidR="00B0595F" w:rsidRPr="00745DB6" w:rsidRDefault="00B0595F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id you have freedom in selecting a type of work arrangement?</w:t>
            </w:r>
          </w:p>
          <w:p w14:paraId="5FDA3827" w14:textId="545A6749" w:rsidR="00B0595F" w:rsidRPr="00745DB6" w:rsidRDefault="00B0595F" w:rsidP="00AD5290">
            <w:pPr>
              <w:rPr>
                <w:rFonts w:cstheme="minorHAnsi"/>
                <w:lang w:val="en-GB"/>
              </w:rPr>
            </w:pPr>
          </w:p>
        </w:tc>
        <w:tc>
          <w:tcPr>
            <w:tcW w:w="2798" w:type="dxa"/>
          </w:tcPr>
          <w:p w14:paraId="60FC30AE" w14:textId="5D61A74B" w:rsidR="00B0595F" w:rsidRPr="00745DB6" w:rsidRDefault="00B0595F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51A9268E" w14:textId="2EA97D68" w:rsidR="00B0595F" w:rsidRPr="00745DB6" w:rsidRDefault="00B0595F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 xml:space="preserve">24 (55%) </w:t>
            </w:r>
          </w:p>
        </w:tc>
      </w:tr>
      <w:tr w:rsidR="00B0595F" w:rsidRPr="00632AC2" w14:paraId="3AEDE1F4" w14:textId="77777777" w:rsidTr="00AD5290">
        <w:trPr>
          <w:trHeight w:val="530"/>
        </w:trPr>
        <w:tc>
          <w:tcPr>
            <w:tcW w:w="3296" w:type="dxa"/>
            <w:vMerge/>
          </w:tcPr>
          <w:p w14:paraId="601E6406" w14:textId="77777777" w:rsidR="00B0595F" w:rsidRPr="00745DB6" w:rsidRDefault="00B0595F" w:rsidP="00AD5290">
            <w:pPr>
              <w:pStyle w:val="Akapitzlist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08F0287A" w14:textId="065BDC77" w:rsidR="00B0595F" w:rsidRPr="00745DB6" w:rsidRDefault="00B0595F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004D9230" w14:textId="6F65C7A8" w:rsidR="00B0595F" w:rsidRPr="00745DB6" w:rsidRDefault="00B0595F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0 (45%)</w:t>
            </w:r>
          </w:p>
        </w:tc>
      </w:tr>
      <w:tr w:rsidR="00B0595F" w:rsidRPr="00632AC2" w14:paraId="1CFCCFEC" w14:textId="58CED666" w:rsidTr="00AD5290">
        <w:trPr>
          <w:trHeight w:val="530"/>
        </w:trPr>
        <w:tc>
          <w:tcPr>
            <w:tcW w:w="3296" w:type="dxa"/>
            <w:vMerge w:val="restart"/>
          </w:tcPr>
          <w:p w14:paraId="76E9A824" w14:textId="77777777" w:rsidR="00B0595F" w:rsidRPr="00745DB6" w:rsidRDefault="00B0595F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id you have problems with finding a job after a board exam?</w:t>
            </w:r>
          </w:p>
          <w:p w14:paraId="603A7AC9" w14:textId="727112C3" w:rsidR="00B0595F" w:rsidRPr="00745DB6" w:rsidRDefault="00B0595F" w:rsidP="00AD5290">
            <w:pPr>
              <w:rPr>
                <w:rFonts w:cstheme="minorHAnsi"/>
                <w:lang w:val="en-GB"/>
              </w:rPr>
            </w:pPr>
          </w:p>
        </w:tc>
        <w:tc>
          <w:tcPr>
            <w:tcW w:w="2798" w:type="dxa"/>
          </w:tcPr>
          <w:p w14:paraId="6767AFA6" w14:textId="4CEE66C8" w:rsidR="00B0595F" w:rsidRPr="00745DB6" w:rsidRDefault="00B0595F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3E855AE5" w14:textId="0C5523C9" w:rsidR="00B0595F" w:rsidRPr="00745DB6" w:rsidRDefault="00B0595F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 xml:space="preserve">41 (93%) </w:t>
            </w:r>
          </w:p>
        </w:tc>
      </w:tr>
      <w:tr w:rsidR="00B0595F" w:rsidRPr="00632AC2" w14:paraId="30F47631" w14:textId="77777777" w:rsidTr="00AD5290">
        <w:trPr>
          <w:trHeight w:val="530"/>
        </w:trPr>
        <w:tc>
          <w:tcPr>
            <w:tcW w:w="3296" w:type="dxa"/>
            <w:vMerge/>
          </w:tcPr>
          <w:p w14:paraId="3FB0742F" w14:textId="77777777" w:rsidR="00B0595F" w:rsidRPr="00745DB6" w:rsidRDefault="00B0595F" w:rsidP="00AD5290">
            <w:pPr>
              <w:pStyle w:val="Akapitzlist"/>
              <w:numPr>
                <w:ilvl w:val="0"/>
                <w:numId w:val="11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6F6600F8" w14:textId="70E9D64D" w:rsidR="00B0595F" w:rsidRPr="00745DB6" w:rsidRDefault="00B0595F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37401864" w14:textId="394A9E53" w:rsidR="00B0595F" w:rsidRPr="00745DB6" w:rsidRDefault="00B0595F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 (7%)</w:t>
            </w:r>
          </w:p>
        </w:tc>
      </w:tr>
      <w:tr w:rsidR="00FA22A1" w:rsidRPr="00632AC2" w14:paraId="4038F946" w14:textId="373E7651" w:rsidTr="00AD5290">
        <w:trPr>
          <w:trHeight w:val="400"/>
        </w:trPr>
        <w:tc>
          <w:tcPr>
            <w:tcW w:w="3296" w:type="dxa"/>
            <w:vMerge w:val="restart"/>
          </w:tcPr>
          <w:p w14:paraId="29C14436" w14:textId="19D5AE5A" w:rsidR="00FA22A1" w:rsidRPr="00745DB6" w:rsidRDefault="00FA22A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continue to work at the department providing your RT training?</w:t>
            </w:r>
          </w:p>
        </w:tc>
        <w:tc>
          <w:tcPr>
            <w:tcW w:w="2798" w:type="dxa"/>
          </w:tcPr>
          <w:p w14:paraId="609C437D" w14:textId="0D7E443A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76629D49" w14:textId="7FBA2145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 xml:space="preserve">37 (84%) </w:t>
            </w:r>
          </w:p>
        </w:tc>
      </w:tr>
      <w:tr w:rsidR="00FA22A1" w:rsidRPr="00632AC2" w14:paraId="188AF3F9" w14:textId="77777777" w:rsidTr="00AD5290">
        <w:trPr>
          <w:trHeight w:val="400"/>
        </w:trPr>
        <w:tc>
          <w:tcPr>
            <w:tcW w:w="3296" w:type="dxa"/>
            <w:vMerge/>
          </w:tcPr>
          <w:p w14:paraId="076FDB59" w14:textId="77777777" w:rsidR="00FA22A1" w:rsidRPr="00745DB6" w:rsidRDefault="00FA22A1" w:rsidP="00AD5290">
            <w:pPr>
              <w:pStyle w:val="Akapitzlist"/>
              <w:numPr>
                <w:ilvl w:val="0"/>
                <w:numId w:val="12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693EA2B2" w14:textId="400C1BEB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22F47DCD" w14:textId="229B5EC3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7 (16%)</w:t>
            </w:r>
          </w:p>
        </w:tc>
      </w:tr>
      <w:tr w:rsidR="00FA22A1" w:rsidRPr="00632AC2" w14:paraId="745A2CE2" w14:textId="4054236D" w:rsidTr="00AD5290">
        <w:trPr>
          <w:trHeight w:val="160"/>
        </w:trPr>
        <w:tc>
          <w:tcPr>
            <w:tcW w:w="3296" w:type="dxa"/>
            <w:vMerge w:val="restart"/>
          </w:tcPr>
          <w:p w14:paraId="266DF5E5" w14:textId="77777777" w:rsidR="00FA22A1" w:rsidRPr="00745DB6" w:rsidRDefault="00FA22A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Are you satisfied with your place of work?</w:t>
            </w:r>
          </w:p>
          <w:p w14:paraId="64BFC0BA" w14:textId="49ED0F3A" w:rsidR="00FA22A1" w:rsidRPr="00745DB6" w:rsidRDefault="00FA22A1" w:rsidP="00AD5290">
            <w:pPr>
              <w:rPr>
                <w:rFonts w:cstheme="minorHAnsi"/>
                <w:lang w:val="en-GB"/>
              </w:rPr>
            </w:pPr>
          </w:p>
        </w:tc>
        <w:tc>
          <w:tcPr>
            <w:tcW w:w="2798" w:type="dxa"/>
          </w:tcPr>
          <w:p w14:paraId="5DD1C285" w14:textId="2AFD456E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2B5198A8" w14:textId="5B868C08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2 (76%)</w:t>
            </w:r>
          </w:p>
        </w:tc>
      </w:tr>
      <w:tr w:rsidR="00FA22A1" w:rsidRPr="00632AC2" w14:paraId="1A68E330" w14:textId="77777777" w:rsidTr="00AD5290">
        <w:trPr>
          <w:trHeight w:val="160"/>
        </w:trPr>
        <w:tc>
          <w:tcPr>
            <w:tcW w:w="3296" w:type="dxa"/>
            <w:vMerge/>
          </w:tcPr>
          <w:p w14:paraId="0CD9D1BA" w14:textId="77777777" w:rsidR="00FA22A1" w:rsidRPr="00745DB6" w:rsidRDefault="00FA22A1" w:rsidP="00AD5290">
            <w:pPr>
              <w:pStyle w:val="Akapitzlist"/>
              <w:numPr>
                <w:ilvl w:val="0"/>
                <w:numId w:val="13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1B4F7B54" w14:textId="515D47B4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533B062E" w14:textId="4BE48B99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7</w:t>
            </w:r>
            <w:r w:rsidR="00DA54DC" w:rsidRPr="00745DB6">
              <w:rPr>
                <w:rFonts w:cstheme="minorHAnsi"/>
                <w:lang w:val="en-GB"/>
              </w:rPr>
              <w:t xml:space="preserve"> (17</w:t>
            </w:r>
            <w:r w:rsidRPr="00745DB6">
              <w:rPr>
                <w:rFonts w:cstheme="minorHAnsi"/>
                <w:lang w:val="en-GB"/>
              </w:rPr>
              <w:t>%)</w:t>
            </w:r>
          </w:p>
        </w:tc>
      </w:tr>
      <w:tr w:rsidR="00FA22A1" w:rsidRPr="00632AC2" w14:paraId="3AC0FFC3" w14:textId="77777777" w:rsidTr="00AD5290">
        <w:trPr>
          <w:trHeight w:val="160"/>
        </w:trPr>
        <w:tc>
          <w:tcPr>
            <w:tcW w:w="3296" w:type="dxa"/>
            <w:vMerge/>
          </w:tcPr>
          <w:p w14:paraId="44E05F0F" w14:textId="77777777" w:rsidR="00FA22A1" w:rsidRPr="00745DB6" w:rsidRDefault="00FA22A1" w:rsidP="00AD5290">
            <w:pPr>
              <w:pStyle w:val="Akapitzlist"/>
              <w:numPr>
                <w:ilvl w:val="0"/>
                <w:numId w:val="13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6EABAC3F" w14:textId="0294ADD2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From time to time</w:t>
            </w:r>
          </w:p>
        </w:tc>
        <w:tc>
          <w:tcPr>
            <w:tcW w:w="3194" w:type="dxa"/>
          </w:tcPr>
          <w:p w14:paraId="4AFBD902" w14:textId="3319B430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FA22A1" w:rsidRPr="00632AC2" w14:paraId="02E823BF" w14:textId="77777777" w:rsidTr="00AD5290">
        <w:trPr>
          <w:trHeight w:val="160"/>
        </w:trPr>
        <w:tc>
          <w:tcPr>
            <w:tcW w:w="3296" w:type="dxa"/>
            <w:vMerge/>
          </w:tcPr>
          <w:p w14:paraId="1920B41C" w14:textId="77777777" w:rsidR="00FA22A1" w:rsidRPr="00745DB6" w:rsidRDefault="00FA22A1" w:rsidP="00AD5290">
            <w:pPr>
              <w:pStyle w:val="Akapitzlist"/>
              <w:numPr>
                <w:ilvl w:val="0"/>
                <w:numId w:val="13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16AA489A" w14:textId="7B5CA272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I chose balance between private life and work</w:t>
            </w:r>
          </w:p>
        </w:tc>
        <w:tc>
          <w:tcPr>
            <w:tcW w:w="3194" w:type="dxa"/>
          </w:tcPr>
          <w:p w14:paraId="1DAFF8CA" w14:textId="7C225F04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FA22A1" w:rsidRPr="00632AC2" w14:paraId="11D90F98" w14:textId="77777777" w:rsidTr="00AD5290">
        <w:trPr>
          <w:trHeight w:val="160"/>
        </w:trPr>
        <w:tc>
          <w:tcPr>
            <w:tcW w:w="3296" w:type="dxa"/>
            <w:vMerge/>
          </w:tcPr>
          <w:p w14:paraId="1EAFF902" w14:textId="77777777" w:rsidR="00FA22A1" w:rsidRPr="00745DB6" w:rsidRDefault="00FA22A1" w:rsidP="00AD5290">
            <w:pPr>
              <w:pStyle w:val="Akapitzlist"/>
              <w:numPr>
                <w:ilvl w:val="0"/>
                <w:numId w:val="13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5FF0720E" w14:textId="2BD0DC96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There are no other departments nearby</w:t>
            </w:r>
          </w:p>
        </w:tc>
        <w:tc>
          <w:tcPr>
            <w:tcW w:w="3194" w:type="dxa"/>
          </w:tcPr>
          <w:p w14:paraId="26547A00" w14:textId="4DA40487" w:rsidR="00FA22A1" w:rsidRPr="00745DB6" w:rsidRDefault="00FA22A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DA54DC" w:rsidRPr="00632AC2" w14:paraId="4B563D08" w14:textId="1CA1689D" w:rsidTr="00AD5290">
        <w:trPr>
          <w:trHeight w:val="200"/>
        </w:trPr>
        <w:tc>
          <w:tcPr>
            <w:tcW w:w="3296" w:type="dxa"/>
            <w:vMerge w:val="restart"/>
          </w:tcPr>
          <w:p w14:paraId="0147DF29" w14:textId="77777777" w:rsidR="00DA54DC" w:rsidRPr="00745DB6" w:rsidRDefault="00DA54DC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What is your average number of working hours per week?</w:t>
            </w:r>
          </w:p>
          <w:p w14:paraId="4278E1B9" w14:textId="01219B1A" w:rsidR="00DA54DC" w:rsidRPr="00745DB6" w:rsidRDefault="00DA54DC" w:rsidP="00AD5290">
            <w:pPr>
              <w:rPr>
                <w:rFonts w:cstheme="minorHAnsi"/>
                <w:lang w:val="en-GB"/>
              </w:rPr>
            </w:pPr>
          </w:p>
        </w:tc>
        <w:tc>
          <w:tcPr>
            <w:tcW w:w="2798" w:type="dxa"/>
          </w:tcPr>
          <w:p w14:paraId="19F82ECA" w14:textId="2A1751D4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Up to 30</w:t>
            </w:r>
          </w:p>
        </w:tc>
        <w:tc>
          <w:tcPr>
            <w:tcW w:w="3194" w:type="dxa"/>
          </w:tcPr>
          <w:p w14:paraId="3278475B" w14:textId="5A4E4DA2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 (5%)</w:t>
            </w:r>
          </w:p>
        </w:tc>
      </w:tr>
      <w:tr w:rsidR="00DA54DC" w:rsidRPr="00632AC2" w14:paraId="762C5FA4" w14:textId="77777777" w:rsidTr="00AD5290">
        <w:trPr>
          <w:trHeight w:val="200"/>
        </w:trPr>
        <w:tc>
          <w:tcPr>
            <w:tcW w:w="3296" w:type="dxa"/>
            <w:vMerge/>
          </w:tcPr>
          <w:p w14:paraId="4BFBB937" w14:textId="77777777" w:rsidR="00DA54DC" w:rsidRPr="00745DB6" w:rsidRDefault="00DA54DC" w:rsidP="00AD5290">
            <w:pPr>
              <w:pStyle w:val="Akapitzlist"/>
              <w:numPr>
                <w:ilvl w:val="0"/>
                <w:numId w:val="14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12FD434F" w14:textId="5BAB02DD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Up to 40</w:t>
            </w:r>
          </w:p>
        </w:tc>
        <w:tc>
          <w:tcPr>
            <w:tcW w:w="3194" w:type="dxa"/>
          </w:tcPr>
          <w:p w14:paraId="190BD663" w14:textId="1E392537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4 (55%)</w:t>
            </w:r>
          </w:p>
        </w:tc>
      </w:tr>
      <w:tr w:rsidR="00DA54DC" w:rsidRPr="00632AC2" w14:paraId="750F3F06" w14:textId="77777777" w:rsidTr="00AD5290">
        <w:trPr>
          <w:trHeight w:val="200"/>
        </w:trPr>
        <w:tc>
          <w:tcPr>
            <w:tcW w:w="3296" w:type="dxa"/>
            <w:vMerge/>
          </w:tcPr>
          <w:p w14:paraId="1F5E01F4" w14:textId="77777777" w:rsidR="00DA54DC" w:rsidRPr="00745DB6" w:rsidRDefault="00DA54DC" w:rsidP="00AD5290">
            <w:pPr>
              <w:pStyle w:val="Akapitzlist"/>
              <w:numPr>
                <w:ilvl w:val="0"/>
                <w:numId w:val="14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747DAC5A" w14:textId="4A99B1C0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Up to 50</w:t>
            </w:r>
          </w:p>
        </w:tc>
        <w:tc>
          <w:tcPr>
            <w:tcW w:w="3194" w:type="dxa"/>
          </w:tcPr>
          <w:p w14:paraId="1449FA2D" w14:textId="115565FB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5 (34%)</w:t>
            </w:r>
          </w:p>
        </w:tc>
      </w:tr>
      <w:tr w:rsidR="00DA54DC" w:rsidRPr="00632AC2" w14:paraId="364B8F20" w14:textId="77777777" w:rsidTr="00AD5290">
        <w:trPr>
          <w:trHeight w:val="200"/>
        </w:trPr>
        <w:tc>
          <w:tcPr>
            <w:tcW w:w="3296" w:type="dxa"/>
            <w:vMerge/>
          </w:tcPr>
          <w:p w14:paraId="64F1CF99" w14:textId="77777777" w:rsidR="00DA54DC" w:rsidRPr="00745DB6" w:rsidRDefault="00DA54DC" w:rsidP="00AD5290">
            <w:pPr>
              <w:pStyle w:val="Akapitzlist"/>
              <w:numPr>
                <w:ilvl w:val="0"/>
                <w:numId w:val="14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2BB61BB1" w14:textId="0544E7F3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Part-time worker</w:t>
            </w:r>
          </w:p>
        </w:tc>
        <w:tc>
          <w:tcPr>
            <w:tcW w:w="3194" w:type="dxa"/>
          </w:tcPr>
          <w:p w14:paraId="0451197D" w14:textId="270766D3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 (7%)</w:t>
            </w:r>
          </w:p>
        </w:tc>
      </w:tr>
      <w:tr w:rsidR="00DA54DC" w:rsidRPr="00632AC2" w14:paraId="1A15CFBA" w14:textId="77777777" w:rsidTr="00AD5290">
        <w:trPr>
          <w:trHeight w:val="270"/>
        </w:trPr>
        <w:tc>
          <w:tcPr>
            <w:tcW w:w="3296" w:type="dxa"/>
            <w:vMerge w:val="restart"/>
          </w:tcPr>
          <w:p w14:paraId="272FE1BE" w14:textId="69EC3E48" w:rsidR="00DA54DC" w:rsidRPr="00745DB6" w:rsidRDefault="00DA54DC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feel like spending too much time at work?</w:t>
            </w:r>
          </w:p>
        </w:tc>
        <w:tc>
          <w:tcPr>
            <w:tcW w:w="2798" w:type="dxa"/>
          </w:tcPr>
          <w:p w14:paraId="72F3F389" w14:textId="59FB3D4A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13D2D3D8" w14:textId="2A1F0DD5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6 (59%)</w:t>
            </w:r>
          </w:p>
        </w:tc>
      </w:tr>
      <w:tr w:rsidR="00DA54DC" w:rsidRPr="00632AC2" w14:paraId="1F41C192" w14:textId="77777777" w:rsidTr="00AD5290">
        <w:trPr>
          <w:trHeight w:val="270"/>
        </w:trPr>
        <w:tc>
          <w:tcPr>
            <w:tcW w:w="3296" w:type="dxa"/>
            <w:vMerge/>
          </w:tcPr>
          <w:p w14:paraId="304473D5" w14:textId="77777777" w:rsidR="00DA54DC" w:rsidRPr="00745DB6" w:rsidRDefault="00DA54DC" w:rsidP="00AD5290">
            <w:pPr>
              <w:pStyle w:val="Akapitzlist"/>
              <w:numPr>
                <w:ilvl w:val="0"/>
                <w:numId w:val="15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4D1C772A" w14:textId="166B36B9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5814565B" w14:textId="046267D1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8 (41%)</w:t>
            </w:r>
          </w:p>
        </w:tc>
      </w:tr>
      <w:tr w:rsidR="00DA54DC" w:rsidRPr="00632AC2" w14:paraId="3FA59679" w14:textId="0C9C2447" w:rsidTr="00AD5290">
        <w:trPr>
          <w:trHeight w:val="400"/>
        </w:trPr>
        <w:tc>
          <w:tcPr>
            <w:tcW w:w="3296" w:type="dxa"/>
            <w:vMerge w:val="restart"/>
          </w:tcPr>
          <w:p w14:paraId="424C0AA7" w14:textId="576F4A49" w:rsidR="00DA54DC" w:rsidRPr="00745DB6" w:rsidRDefault="00DA54DC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think that work has a negative impact on your private life?</w:t>
            </w:r>
          </w:p>
        </w:tc>
        <w:tc>
          <w:tcPr>
            <w:tcW w:w="2798" w:type="dxa"/>
          </w:tcPr>
          <w:p w14:paraId="4BA8315E" w14:textId="40084F19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7A418C05" w14:textId="0BC91839" w:rsidR="00DA54DC" w:rsidRPr="00745DB6" w:rsidRDefault="00A83C9D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4 (56</w:t>
            </w:r>
            <w:r w:rsidR="00DA54DC" w:rsidRPr="00745DB6">
              <w:rPr>
                <w:rFonts w:cstheme="minorHAnsi"/>
                <w:lang w:val="en-GB"/>
              </w:rPr>
              <w:t xml:space="preserve">%) </w:t>
            </w:r>
          </w:p>
        </w:tc>
      </w:tr>
      <w:tr w:rsidR="00DA54DC" w:rsidRPr="00632AC2" w14:paraId="6B7DF349" w14:textId="77777777" w:rsidTr="00AD5290">
        <w:trPr>
          <w:trHeight w:val="400"/>
        </w:trPr>
        <w:tc>
          <w:tcPr>
            <w:tcW w:w="3296" w:type="dxa"/>
            <w:vMerge/>
          </w:tcPr>
          <w:p w14:paraId="19387BF7" w14:textId="77777777" w:rsidR="00DA54DC" w:rsidRPr="00745DB6" w:rsidRDefault="00DA54DC" w:rsidP="00AD5290">
            <w:pPr>
              <w:pStyle w:val="Akapitzlist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26F86BD4" w14:textId="19CF4FE5" w:rsidR="00DA54DC" w:rsidRPr="00745DB6" w:rsidRDefault="00DA54D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234D673A" w14:textId="376A8875" w:rsidR="00DA54DC" w:rsidRPr="00745DB6" w:rsidRDefault="00A83C9D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9 (44</w:t>
            </w:r>
            <w:r w:rsidR="00DA54DC" w:rsidRPr="00745DB6">
              <w:rPr>
                <w:rFonts w:cstheme="minorHAnsi"/>
                <w:lang w:val="en-GB"/>
              </w:rPr>
              <w:t>%)</w:t>
            </w:r>
          </w:p>
        </w:tc>
      </w:tr>
      <w:tr w:rsidR="0042446E" w:rsidRPr="00632AC2" w14:paraId="51B891ED" w14:textId="1FDB7718" w:rsidTr="00AD5290">
        <w:trPr>
          <w:trHeight w:val="249"/>
        </w:trPr>
        <w:tc>
          <w:tcPr>
            <w:tcW w:w="3296" w:type="dxa"/>
            <w:vMerge w:val="restart"/>
          </w:tcPr>
          <w:p w14:paraId="44A36A95" w14:textId="1CE68F33" w:rsidR="0042446E" w:rsidRPr="00745DB6" w:rsidRDefault="0042446E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have night shifts in your primary workplace?</w:t>
            </w:r>
          </w:p>
        </w:tc>
        <w:tc>
          <w:tcPr>
            <w:tcW w:w="2798" w:type="dxa"/>
          </w:tcPr>
          <w:p w14:paraId="16ADFC34" w14:textId="3DAC15B9" w:rsidR="0042446E" w:rsidRPr="00745DB6" w:rsidRDefault="0042446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4C3CC0AD" w14:textId="10DB5D73" w:rsidR="0042446E" w:rsidRPr="00745DB6" w:rsidRDefault="0042446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4 (55%)</w:t>
            </w:r>
          </w:p>
        </w:tc>
      </w:tr>
      <w:tr w:rsidR="0042446E" w:rsidRPr="00632AC2" w14:paraId="497EF426" w14:textId="77777777" w:rsidTr="00AD5290">
        <w:trPr>
          <w:trHeight w:val="249"/>
        </w:trPr>
        <w:tc>
          <w:tcPr>
            <w:tcW w:w="3296" w:type="dxa"/>
            <w:vMerge/>
          </w:tcPr>
          <w:p w14:paraId="4EE8562D" w14:textId="77777777" w:rsidR="0042446E" w:rsidRPr="00745DB6" w:rsidRDefault="0042446E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423EE58C" w14:textId="0DCA22F7" w:rsidR="0042446E" w:rsidRPr="00745DB6" w:rsidRDefault="0042446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01F9069A" w14:textId="4A9CBA5A" w:rsidR="0042446E" w:rsidRPr="00745DB6" w:rsidRDefault="0042446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0 (45%)</w:t>
            </w:r>
          </w:p>
        </w:tc>
      </w:tr>
      <w:tr w:rsidR="0042446E" w:rsidRPr="00632AC2" w14:paraId="794EC8FE" w14:textId="0E8AD053" w:rsidTr="00AD5290">
        <w:trPr>
          <w:trHeight w:val="120"/>
        </w:trPr>
        <w:tc>
          <w:tcPr>
            <w:tcW w:w="3296" w:type="dxa"/>
            <w:vMerge w:val="restart"/>
          </w:tcPr>
          <w:p w14:paraId="7EA100ED" w14:textId="6978A7F1" w:rsidR="0042446E" w:rsidRPr="00745DB6" w:rsidRDefault="0042446E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have a second job?</w:t>
            </w:r>
          </w:p>
        </w:tc>
        <w:tc>
          <w:tcPr>
            <w:tcW w:w="2798" w:type="dxa"/>
          </w:tcPr>
          <w:p w14:paraId="44FB2663" w14:textId="09833625" w:rsidR="0042446E" w:rsidRPr="00745DB6" w:rsidRDefault="0042446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01AD8833" w14:textId="3E283BA8" w:rsidR="0042446E" w:rsidRPr="00745DB6" w:rsidRDefault="0042446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3 (52%)</w:t>
            </w:r>
          </w:p>
        </w:tc>
      </w:tr>
      <w:tr w:rsidR="0042446E" w:rsidRPr="00632AC2" w14:paraId="713D2A30" w14:textId="77777777" w:rsidTr="00AD5290">
        <w:trPr>
          <w:trHeight w:val="120"/>
        </w:trPr>
        <w:tc>
          <w:tcPr>
            <w:tcW w:w="3296" w:type="dxa"/>
            <w:vMerge/>
          </w:tcPr>
          <w:p w14:paraId="41720FAA" w14:textId="77777777" w:rsidR="0042446E" w:rsidRPr="00745DB6" w:rsidRDefault="0042446E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4FCFC519" w14:textId="09C0D3DB" w:rsidR="0042446E" w:rsidRPr="00745DB6" w:rsidRDefault="0042446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70C92FD6" w14:textId="21896EE3" w:rsidR="0042446E" w:rsidRPr="00745DB6" w:rsidRDefault="0042446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1 (48%)</w:t>
            </w:r>
          </w:p>
        </w:tc>
      </w:tr>
      <w:tr w:rsidR="008602EB" w:rsidRPr="00632AC2" w14:paraId="7797D728" w14:textId="77777777" w:rsidTr="00AD5290">
        <w:trPr>
          <w:trHeight w:val="83"/>
        </w:trPr>
        <w:tc>
          <w:tcPr>
            <w:tcW w:w="3296" w:type="dxa"/>
            <w:vMerge w:val="restart"/>
          </w:tcPr>
          <w:p w14:paraId="6F9C28A2" w14:textId="5041FED5" w:rsidR="008602EB" w:rsidRPr="00745DB6" w:rsidRDefault="008602EB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If you have a second job please provide a reason for it:</w:t>
            </w:r>
          </w:p>
        </w:tc>
        <w:tc>
          <w:tcPr>
            <w:tcW w:w="2798" w:type="dxa"/>
          </w:tcPr>
          <w:p w14:paraId="54CFB1FB" w14:textId="3BA7A8A3" w:rsidR="008602EB" w:rsidRPr="00745DB6" w:rsidRDefault="008602E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Financial</w:t>
            </w:r>
          </w:p>
        </w:tc>
        <w:tc>
          <w:tcPr>
            <w:tcW w:w="3194" w:type="dxa"/>
          </w:tcPr>
          <w:p w14:paraId="3EEBD003" w14:textId="375DB4A8" w:rsidR="008602EB" w:rsidRPr="00745DB6" w:rsidRDefault="008602E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3 (57%)</w:t>
            </w:r>
          </w:p>
        </w:tc>
      </w:tr>
      <w:tr w:rsidR="008602EB" w:rsidRPr="00632AC2" w14:paraId="23845975" w14:textId="77777777" w:rsidTr="00AD5290">
        <w:trPr>
          <w:trHeight w:val="83"/>
        </w:trPr>
        <w:tc>
          <w:tcPr>
            <w:tcW w:w="3296" w:type="dxa"/>
            <w:vMerge/>
          </w:tcPr>
          <w:p w14:paraId="3D587A2A" w14:textId="77777777" w:rsidR="008602EB" w:rsidRPr="00745DB6" w:rsidRDefault="008602EB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06537514" w14:textId="29FD5619" w:rsidR="008602EB" w:rsidRPr="00745DB6" w:rsidRDefault="008602E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Personal interests</w:t>
            </w:r>
          </w:p>
        </w:tc>
        <w:tc>
          <w:tcPr>
            <w:tcW w:w="3194" w:type="dxa"/>
          </w:tcPr>
          <w:p w14:paraId="4ABF2F3F" w14:textId="20E87297" w:rsidR="008602EB" w:rsidRPr="00745DB6" w:rsidRDefault="008602E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7 (30%)</w:t>
            </w:r>
          </w:p>
        </w:tc>
      </w:tr>
      <w:tr w:rsidR="008602EB" w:rsidRPr="00632AC2" w14:paraId="6B8AB597" w14:textId="77777777" w:rsidTr="00AD5290">
        <w:trPr>
          <w:trHeight w:val="83"/>
        </w:trPr>
        <w:tc>
          <w:tcPr>
            <w:tcW w:w="3296" w:type="dxa"/>
            <w:vMerge/>
          </w:tcPr>
          <w:p w14:paraId="2768A19E" w14:textId="77777777" w:rsidR="008602EB" w:rsidRPr="00745DB6" w:rsidRDefault="008602EB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740CE224" w14:textId="76DCD199" w:rsidR="008602EB" w:rsidRPr="00745DB6" w:rsidRDefault="008602E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Continuing previous employment</w:t>
            </w:r>
          </w:p>
        </w:tc>
        <w:tc>
          <w:tcPr>
            <w:tcW w:w="3194" w:type="dxa"/>
          </w:tcPr>
          <w:p w14:paraId="2D4C84AD" w14:textId="4CBCD781" w:rsidR="008602EB" w:rsidRPr="00745DB6" w:rsidRDefault="008602EB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</w:t>
            </w:r>
            <w:r w:rsidR="002966B8" w:rsidRPr="00745DB6">
              <w:rPr>
                <w:rFonts w:cstheme="minorHAnsi"/>
                <w:lang w:val="en-GB"/>
              </w:rPr>
              <w:t xml:space="preserve"> (13%)</w:t>
            </w:r>
          </w:p>
        </w:tc>
      </w:tr>
      <w:tr w:rsidR="002966B8" w:rsidRPr="00632AC2" w14:paraId="65A733AA" w14:textId="11155641" w:rsidTr="00AD5290">
        <w:trPr>
          <w:trHeight w:val="249"/>
        </w:trPr>
        <w:tc>
          <w:tcPr>
            <w:tcW w:w="3296" w:type="dxa"/>
            <w:vMerge w:val="restart"/>
          </w:tcPr>
          <w:p w14:paraId="3FB8EBD0" w14:textId="44AB026A" w:rsidR="002966B8" w:rsidRPr="00745DB6" w:rsidRDefault="002966B8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Are you satisfied with a salary at your primary workplace?</w:t>
            </w:r>
          </w:p>
        </w:tc>
        <w:tc>
          <w:tcPr>
            <w:tcW w:w="2798" w:type="dxa"/>
          </w:tcPr>
          <w:p w14:paraId="7BE3B6FE" w14:textId="416B9703" w:rsidR="002966B8" w:rsidRPr="00745DB6" w:rsidRDefault="002966B8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343B653A" w14:textId="2D5444CC" w:rsidR="002966B8" w:rsidRPr="00745DB6" w:rsidRDefault="002966B8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GB"/>
              </w:rPr>
              <w:t xml:space="preserve">26 (59%) </w:t>
            </w:r>
          </w:p>
        </w:tc>
      </w:tr>
      <w:tr w:rsidR="002966B8" w:rsidRPr="00632AC2" w14:paraId="03C8B166" w14:textId="77777777" w:rsidTr="00AD5290">
        <w:trPr>
          <w:trHeight w:val="249"/>
        </w:trPr>
        <w:tc>
          <w:tcPr>
            <w:tcW w:w="3296" w:type="dxa"/>
            <w:vMerge/>
          </w:tcPr>
          <w:p w14:paraId="1E2210AC" w14:textId="77777777" w:rsidR="002966B8" w:rsidRPr="00745DB6" w:rsidRDefault="002966B8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1BE646F7" w14:textId="578D2F32" w:rsidR="002966B8" w:rsidRPr="00745DB6" w:rsidRDefault="002966B8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6C3D3936" w14:textId="14E00E45" w:rsidR="002966B8" w:rsidRPr="00745DB6" w:rsidRDefault="002966B8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US"/>
              </w:rPr>
              <w:t>18 (41%)</w:t>
            </w:r>
          </w:p>
        </w:tc>
      </w:tr>
      <w:tr w:rsidR="002966B8" w:rsidRPr="00632AC2" w14:paraId="2A3D06E4" w14:textId="77777777" w:rsidTr="00AD5290">
        <w:trPr>
          <w:trHeight w:val="246"/>
        </w:trPr>
        <w:tc>
          <w:tcPr>
            <w:tcW w:w="3296" w:type="dxa"/>
            <w:vMerge w:val="restart"/>
          </w:tcPr>
          <w:p w14:paraId="6535CEA1" w14:textId="7D72DD0D" w:rsidR="002966B8" w:rsidRPr="00745DB6" w:rsidRDefault="002966B8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lastRenderedPageBreak/>
              <w:t>What is the average number of your new admissions per week (RT planning):</w:t>
            </w:r>
          </w:p>
        </w:tc>
        <w:tc>
          <w:tcPr>
            <w:tcW w:w="2798" w:type="dxa"/>
          </w:tcPr>
          <w:p w14:paraId="5C44D306" w14:textId="62CBEE27" w:rsidR="002966B8" w:rsidRPr="00745DB6" w:rsidRDefault="002966B8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&lt;5</w:t>
            </w:r>
          </w:p>
        </w:tc>
        <w:tc>
          <w:tcPr>
            <w:tcW w:w="3194" w:type="dxa"/>
          </w:tcPr>
          <w:p w14:paraId="57607388" w14:textId="259FF1BA" w:rsidR="002966B8" w:rsidRPr="00745DB6" w:rsidRDefault="002966B8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3 (30%)</w:t>
            </w:r>
          </w:p>
        </w:tc>
      </w:tr>
      <w:tr w:rsidR="002966B8" w:rsidRPr="00632AC2" w14:paraId="6CB4DDEA" w14:textId="77777777" w:rsidTr="00AD5290">
        <w:trPr>
          <w:trHeight w:val="246"/>
        </w:trPr>
        <w:tc>
          <w:tcPr>
            <w:tcW w:w="3296" w:type="dxa"/>
            <w:vMerge/>
          </w:tcPr>
          <w:p w14:paraId="6836AD3F" w14:textId="77777777" w:rsidR="002966B8" w:rsidRPr="00745DB6" w:rsidRDefault="002966B8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14A12D52" w14:textId="447C3319" w:rsidR="002966B8" w:rsidRPr="00745DB6" w:rsidRDefault="002966B8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5-10</w:t>
            </w:r>
          </w:p>
        </w:tc>
        <w:tc>
          <w:tcPr>
            <w:tcW w:w="3194" w:type="dxa"/>
          </w:tcPr>
          <w:p w14:paraId="065457B1" w14:textId="690CA843" w:rsidR="002966B8" w:rsidRPr="00745DB6" w:rsidRDefault="002966B8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7 (61%)</w:t>
            </w:r>
          </w:p>
        </w:tc>
      </w:tr>
      <w:tr w:rsidR="002966B8" w:rsidRPr="00632AC2" w14:paraId="6E9B990C" w14:textId="77777777" w:rsidTr="00AD5290">
        <w:trPr>
          <w:trHeight w:val="246"/>
        </w:trPr>
        <w:tc>
          <w:tcPr>
            <w:tcW w:w="3296" w:type="dxa"/>
            <w:vMerge/>
          </w:tcPr>
          <w:p w14:paraId="71B2582F" w14:textId="77777777" w:rsidR="002966B8" w:rsidRPr="00745DB6" w:rsidRDefault="002966B8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61EDFEC7" w14:textId="6BC11341" w:rsidR="002966B8" w:rsidRPr="00745DB6" w:rsidRDefault="002966B8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1-15</w:t>
            </w:r>
          </w:p>
        </w:tc>
        <w:tc>
          <w:tcPr>
            <w:tcW w:w="3194" w:type="dxa"/>
          </w:tcPr>
          <w:p w14:paraId="0254144E" w14:textId="6E6F8EE6" w:rsidR="002966B8" w:rsidRPr="00745DB6" w:rsidRDefault="002966B8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4 (9%)</w:t>
            </w:r>
          </w:p>
        </w:tc>
      </w:tr>
      <w:tr w:rsidR="003C6586" w:rsidRPr="00632AC2" w14:paraId="21CBE0B3" w14:textId="77777777" w:rsidTr="00AD5290">
        <w:trPr>
          <w:trHeight w:val="126"/>
        </w:trPr>
        <w:tc>
          <w:tcPr>
            <w:tcW w:w="3296" w:type="dxa"/>
            <w:vMerge w:val="restart"/>
          </w:tcPr>
          <w:p w14:paraId="37CA455D" w14:textId="5F43C3E8" w:rsidR="003C6586" w:rsidRPr="00745DB6" w:rsidRDefault="003C658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In your opinion, the number of new admissions is:</w:t>
            </w:r>
          </w:p>
        </w:tc>
        <w:tc>
          <w:tcPr>
            <w:tcW w:w="2798" w:type="dxa"/>
          </w:tcPr>
          <w:p w14:paraId="65D3DEBF" w14:textId="239E8E37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Too high</w:t>
            </w:r>
          </w:p>
        </w:tc>
        <w:tc>
          <w:tcPr>
            <w:tcW w:w="3194" w:type="dxa"/>
          </w:tcPr>
          <w:p w14:paraId="0C152227" w14:textId="2FDBB729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0 (23%)</w:t>
            </w:r>
          </w:p>
        </w:tc>
      </w:tr>
      <w:tr w:rsidR="003C6586" w:rsidRPr="00632AC2" w14:paraId="5100907F" w14:textId="77777777" w:rsidTr="00AD5290">
        <w:trPr>
          <w:trHeight w:val="124"/>
        </w:trPr>
        <w:tc>
          <w:tcPr>
            <w:tcW w:w="3296" w:type="dxa"/>
            <w:vMerge/>
          </w:tcPr>
          <w:p w14:paraId="7243E7C1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21ED478" w14:textId="14C286A3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Adequate</w:t>
            </w:r>
          </w:p>
        </w:tc>
        <w:tc>
          <w:tcPr>
            <w:tcW w:w="3194" w:type="dxa"/>
          </w:tcPr>
          <w:p w14:paraId="63C9D516" w14:textId="34F4D6A8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6 (59%)</w:t>
            </w:r>
          </w:p>
        </w:tc>
      </w:tr>
      <w:tr w:rsidR="003C6586" w:rsidRPr="00632AC2" w14:paraId="0C2E9C32" w14:textId="77777777" w:rsidTr="00AD5290">
        <w:trPr>
          <w:trHeight w:val="124"/>
        </w:trPr>
        <w:tc>
          <w:tcPr>
            <w:tcW w:w="3296" w:type="dxa"/>
            <w:vMerge/>
          </w:tcPr>
          <w:p w14:paraId="1DB43A5F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26300702" w14:textId="05B3C69A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Too low</w:t>
            </w:r>
          </w:p>
        </w:tc>
        <w:tc>
          <w:tcPr>
            <w:tcW w:w="3194" w:type="dxa"/>
          </w:tcPr>
          <w:p w14:paraId="1B89AFEB" w14:textId="1B0E685A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6 (14%)</w:t>
            </w:r>
          </w:p>
        </w:tc>
      </w:tr>
      <w:tr w:rsidR="003C6586" w:rsidRPr="00632AC2" w14:paraId="4305D40B" w14:textId="77777777" w:rsidTr="00AD5290">
        <w:trPr>
          <w:trHeight w:val="120"/>
        </w:trPr>
        <w:tc>
          <w:tcPr>
            <w:tcW w:w="3296" w:type="dxa"/>
            <w:vMerge/>
          </w:tcPr>
          <w:p w14:paraId="732AEB20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508B16F8" w14:textId="5CD6BBF0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Hard to say</w:t>
            </w:r>
          </w:p>
        </w:tc>
        <w:tc>
          <w:tcPr>
            <w:tcW w:w="3194" w:type="dxa"/>
          </w:tcPr>
          <w:p w14:paraId="02FD1B1D" w14:textId="03EF28CD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3C6586" w:rsidRPr="00632AC2" w14:paraId="6C9A9F9E" w14:textId="77777777" w:rsidTr="00AD5290">
        <w:trPr>
          <w:trHeight w:val="120"/>
        </w:trPr>
        <w:tc>
          <w:tcPr>
            <w:tcW w:w="3296" w:type="dxa"/>
            <w:vMerge/>
          </w:tcPr>
          <w:p w14:paraId="2FE36D0D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42DB5CDF" w14:textId="61DD60BD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Too high in some months</w:t>
            </w:r>
          </w:p>
        </w:tc>
        <w:tc>
          <w:tcPr>
            <w:tcW w:w="3194" w:type="dxa"/>
          </w:tcPr>
          <w:p w14:paraId="7486A5FC" w14:textId="08FCF8E6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3C6586" w:rsidRPr="00632AC2" w14:paraId="1FD79FF1" w14:textId="2C0BCA41" w:rsidTr="00AD5290">
        <w:trPr>
          <w:trHeight w:val="249"/>
        </w:trPr>
        <w:tc>
          <w:tcPr>
            <w:tcW w:w="3296" w:type="dxa"/>
            <w:vMerge w:val="restart"/>
          </w:tcPr>
          <w:p w14:paraId="222557DF" w14:textId="162BE09A" w:rsidR="003C6586" w:rsidRPr="00745DB6" w:rsidRDefault="003C658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Can you decide on the number of new admissions?</w:t>
            </w:r>
          </w:p>
        </w:tc>
        <w:tc>
          <w:tcPr>
            <w:tcW w:w="2798" w:type="dxa"/>
          </w:tcPr>
          <w:p w14:paraId="3B3CF236" w14:textId="4A5832DC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0DA8CD46" w14:textId="13208C74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2 (51%)</w:t>
            </w:r>
          </w:p>
        </w:tc>
      </w:tr>
      <w:tr w:rsidR="003C6586" w:rsidRPr="00632AC2" w14:paraId="434C7634" w14:textId="77777777" w:rsidTr="00AD5290">
        <w:trPr>
          <w:trHeight w:val="249"/>
        </w:trPr>
        <w:tc>
          <w:tcPr>
            <w:tcW w:w="3296" w:type="dxa"/>
            <w:vMerge/>
          </w:tcPr>
          <w:p w14:paraId="78AA3E44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623A2D3" w14:textId="62B8F6EF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102A56B1" w14:textId="6CE622E3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1 (49%)</w:t>
            </w:r>
          </w:p>
        </w:tc>
      </w:tr>
      <w:tr w:rsidR="003C6586" w:rsidRPr="00632AC2" w14:paraId="6A21D4BA" w14:textId="77777777" w:rsidTr="00AD5290">
        <w:trPr>
          <w:trHeight w:val="123"/>
        </w:trPr>
        <w:tc>
          <w:tcPr>
            <w:tcW w:w="3296" w:type="dxa"/>
            <w:vMerge w:val="restart"/>
          </w:tcPr>
          <w:p w14:paraId="260A4BA5" w14:textId="733F77A8" w:rsidR="003C6586" w:rsidRPr="00745DB6" w:rsidRDefault="003C658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Can you participate in national and international educational events?</w:t>
            </w:r>
          </w:p>
        </w:tc>
        <w:tc>
          <w:tcPr>
            <w:tcW w:w="2798" w:type="dxa"/>
          </w:tcPr>
          <w:p w14:paraId="7404B6E7" w14:textId="57B621C8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73E9C46F" w14:textId="15A3F450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0 (23%)</w:t>
            </w:r>
          </w:p>
        </w:tc>
      </w:tr>
      <w:tr w:rsidR="003C6586" w:rsidRPr="00632AC2" w14:paraId="77AAC96C" w14:textId="77777777" w:rsidTr="00AD5290">
        <w:trPr>
          <w:trHeight w:val="123"/>
        </w:trPr>
        <w:tc>
          <w:tcPr>
            <w:tcW w:w="3296" w:type="dxa"/>
            <w:vMerge/>
          </w:tcPr>
          <w:p w14:paraId="40BFAAAC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1403519E" w14:textId="013AE3F4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, with some limitations</w:t>
            </w:r>
          </w:p>
        </w:tc>
        <w:tc>
          <w:tcPr>
            <w:tcW w:w="3194" w:type="dxa"/>
          </w:tcPr>
          <w:p w14:paraId="5E5ED8AA" w14:textId="39B6BDF7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8 (64%)</w:t>
            </w:r>
          </w:p>
        </w:tc>
      </w:tr>
      <w:tr w:rsidR="003C6586" w:rsidRPr="00632AC2" w14:paraId="505FF9AB" w14:textId="77777777" w:rsidTr="00AD5290">
        <w:trPr>
          <w:trHeight w:val="123"/>
        </w:trPr>
        <w:tc>
          <w:tcPr>
            <w:tcW w:w="3296" w:type="dxa"/>
            <w:vMerge/>
          </w:tcPr>
          <w:p w14:paraId="6DFE2200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496B5E40" w14:textId="4B47C981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, limited due to the workload</w:t>
            </w:r>
          </w:p>
        </w:tc>
        <w:tc>
          <w:tcPr>
            <w:tcW w:w="3194" w:type="dxa"/>
          </w:tcPr>
          <w:p w14:paraId="370B87A8" w14:textId="55849C63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3C6586" w:rsidRPr="00632AC2" w14:paraId="1C63E2A6" w14:textId="77777777" w:rsidTr="00AD5290">
        <w:trPr>
          <w:trHeight w:val="123"/>
        </w:trPr>
        <w:tc>
          <w:tcPr>
            <w:tcW w:w="3296" w:type="dxa"/>
            <w:vMerge/>
          </w:tcPr>
          <w:p w14:paraId="0CF9F376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6BFD9D47" w14:textId="1C0A26BE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, without financial support</w:t>
            </w:r>
          </w:p>
        </w:tc>
        <w:tc>
          <w:tcPr>
            <w:tcW w:w="3194" w:type="dxa"/>
          </w:tcPr>
          <w:p w14:paraId="7B879B75" w14:textId="2AE1F668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 (7%)</w:t>
            </w:r>
          </w:p>
        </w:tc>
      </w:tr>
      <w:tr w:rsidR="003C6586" w:rsidRPr="00632AC2" w14:paraId="0DC8608C" w14:textId="77777777" w:rsidTr="00AD5290">
        <w:trPr>
          <w:trHeight w:val="123"/>
        </w:trPr>
        <w:tc>
          <w:tcPr>
            <w:tcW w:w="3296" w:type="dxa"/>
            <w:vMerge/>
          </w:tcPr>
          <w:p w14:paraId="3EFAB99F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3AFCEE5" w14:textId="4C7D13E6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Only national</w:t>
            </w:r>
          </w:p>
        </w:tc>
        <w:tc>
          <w:tcPr>
            <w:tcW w:w="3194" w:type="dxa"/>
          </w:tcPr>
          <w:p w14:paraId="7AA101A0" w14:textId="5B706A57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3C6586" w:rsidRPr="00632AC2" w14:paraId="26668112" w14:textId="77777777" w:rsidTr="00AD5290">
        <w:trPr>
          <w:trHeight w:val="123"/>
        </w:trPr>
        <w:tc>
          <w:tcPr>
            <w:tcW w:w="3296" w:type="dxa"/>
            <w:vMerge/>
          </w:tcPr>
          <w:p w14:paraId="5B2C936E" w14:textId="77777777" w:rsidR="003C6586" w:rsidRPr="00745DB6" w:rsidRDefault="003C658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5820C21E" w14:textId="75714654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7BC3ECF6" w14:textId="02AC666C" w:rsidR="003C6586" w:rsidRPr="00745DB6" w:rsidRDefault="003C658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FD56BE" w:rsidRPr="00632AC2" w14:paraId="17F95EF2" w14:textId="77777777" w:rsidTr="00AD5290">
        <w:trPr>
          <w:trHeight w:val="369"/>
        </w:trPr>
        <w:tc>
          <w:tcPr>
            <w:tcW w:w="3296" w:type="dxa"/>
            <w:vMerge w:val="restart"/>
          </w:tcPr>
          <w:p w14:paraId="41E180A3" w14:textId="3F177D12" w:rsidR="00FD56BE" w:rsidRPr="00745DB6" w:rsidRDefault="00FD56BE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consider the number of educational events you participate as sufficient?</w:t>
            </w:r>
          </w:p>
        </w:tc>
        <w:tc>
          <w:tcPr>
            <w:tcW w:w="2798" w:type="dxa"/>
          </w:tcPr>
          <w:p w14:paraId="0310BC0B" w14:textId="74E358C8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340AA8C5" w14:textId="22202D84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5 (34%)</w:t>
            </w:r>
          </w:p>
        </w:tc>
      </w:tr>
      <w:tr w:rsidR="00FD56BE" w:rsidRPr="00632AC2" w14:paraId="10ABADA9" w14:textId="77777777" w:rsidTr="00AD5290">
        <w:trPr>
          <w:trHeight w:val="369"/>
        </w:trPr>
        <w:tc>
          <w:tcPr>
            <w:tcW w:w="3296" w:type="dxa"/>
            <w:vMerge/>
          </w:tcPr>
          <w:p w14:paraId="5E301C8D" w14:textId="77777777" w:rsidR="00FD56BE" w:rsidRPr="00745DB6" w:rsidRDefault="00FD56BE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76C42BB4" w14:textId="50D1F7E7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5ECD9A77" w14:textId="477ED733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9 (66%)</w:t>
            </w:r>
          </w:p>
        </w:tc>
      </w:tr>
      <w:tr w:rsidR="00FD56BE" w:rsidRPr="00632AC2" w14:paraId="19BC23DF" w14:textId="77777777" w:rsidTr="00AD5290">
        <w:trPr>
          <w:trHeight w:val="186"/>
        </w:trPr>
        <w:tc>
          <w:tcPr>
            <w:tcW w:w="3296" w:type="dxa"/>
            <w:vMerge w:val="restart"/>
          </w:tcPr>
          <w:p w14:paraId="79531260" w14:textId="6D06B87A" w:rsidR="00FD56BE" w:rsidRPr="00745DB6" w:rsidRDefault="00FD56BE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get financial support for participation in educational events?</w:t>
            </w:r>
          </w:p>
        </w:tc>
        <w:tc>
          <w:tcPr>
            <w:tcW w:w="2798" w:type="dxa"/>
          </w:tcPr>
          <w:p w14:paraId="02F4ECB5" w14:textId="5FCB12CE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09298ABD" w14:textId="644F7D95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2 (73%)</w:t>
            </w:r>
          </w:p>
        </w:tc>
      </w:tr>
      <w:tr w:rsidR="00FD56BE" w:rsidRPr="00632AC2" w14:paraId="4C965845" w14:textId="77777777" w:rsidTr="00AD5290">
        <w:trPr>
          <w:trHeight w:val="184"/>
        </w:trPr>
        <w:tc>
          <w:tcPr>
            <w:tcW w:w="3296" w:type="dxa"/>
            <w:vMerge/>
          </w:tcPr>
          <w:p w14:paraId="2819688D" w14:textId="77777777" w:rsidR="00FD56BE" w:rsidRPr="00745DB6" w:rsidRDefault="00FD56BE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71CCB2B9" w14:textId="0C9D5363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54F16AAD" w14:textId="5794034D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9 (21%)</w:t>
            </w:r>
          </w:p>
        </w:tc>
      </w:tr>
      <w:tr w:rsidR="00FD56BE" w:rsidRPr="00632AC2" w14:paraId="6EF37322" w14:textId="77777777" w:rsidTr="00AD5290">
        <w:trPr>
          <w:trHeight w:val="184"/>
        </w:trPr>
        <w:tc>
          <w:tcPr>
            <w:tcW w:w="3296" w:type="dxa"/>
            <w:vMerge/>
          </w:tcPr>
          <w:p w14:paraId="3EC53EB6" w14:textId="77777777" w:rsidR="00FD56BE" w:rsidRPr="00745DB6" w:rsidRDefault="00FD56BE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0039852" w14:textId="0A94BBAF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From time to time</w:t>
            </w:r>
          </w:p>
        </w:tc>
        <w:tc>
          <w:tcPr>
            <w:tcW w:w="3194" w:type="dxa"/>
          </w:tcPr>
          <w:p w14:paraId="14F75137" w14:textId="5CC6F438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FD56BE" w:rsidRPr="00632AC2" w14:paraId="231A84D8" w14:textId="77777777" w:rsidTr="00AD5290">
        <w:trPr>
          <w:trHeight w:val="184"/>
        </w:trPr>
        <w:tc>
          <w:tcPr>
            <w:tcW w:w="3296" w:type="dxa"/>
            <w:vMerge/>
          </w:tcPr>
          <w:p w14:paraId="0C94DC7C" w14:textId="77777777" w:rsidR="00FD56BE" w:rsidRPr="00745DB6" w:rsidRDefault="00FD56BE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45DB41B6" w14:textId="06F0DD54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Only partial</w:t>
            </w:r>
          </w:p>
        </w:tc>
        <w:tc>
          <w:tcPr>
            <w:tcW w:w="3194" w:type="dxa"/>
          </w:tcPr>
          <w:p w14:paraId="0774B398" w14:textId="61678E32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 (5%)</w:t>
            </w:r>
          </w:p>
        </w:tc>
      </w:tr>
      <w:tr w:rsidR="00FD56BE" w:rsidRPr="00632AC2" w14:paraId="7B63B7C1" w14:textId="77777777" w:rsidTr="00AD5290">
        <w:trPr>
          <w:trHeight w:val="186"/>
        </w:trPr>
        <w:tc>
          <w:tcPr>
            <w:tcW w:w="3296" w:type="dxa"/>
            <w:vMerge w:val="restart"/>
          </w:tcPr>
          <w:p w14:paraId="5949131B" w14:textId="57781642" w:rsidR="00FD56BE" w:rsidRPr="00745DB6" w:rsidRDefault="00FD56BE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think that the number of educational leave days is sufficient?</w:t>
            </w:r>
          </w:p>
        </w:tc>
        <w:tc>
          <w:tcPr>
            <w:tcW w:w="2798" w:type="dxa"/>
          </w:tcPr>
          <w:p w14:paraId="636ECC45" w14:textId="725CD102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2C9F6EA0" w14:textId="1C9E7015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3 (30%)</w:t>
            </w:r>
          </w:p>
        </w:tc>
      </w:tr>
      <w:tr w:rsidR="00FD56BE" w:rsidRPr="00632AC2" w14:paraId="1BBC1A3B" w14:textId="77777777" w:rsidTr="00AD5290">
        <w:trPr>
          <w:trHeight w:val="184"/>
        </w:trPr>
        <w:tc>
          <w:tcPr>
            <w:tcW w:w="3296" w:type="dxa"/>
            <w:vMerge/>
          </w:tcPr>
          <w:p w14:paraId="1AD69849" w14:textId="77777777" w:rsidR="00FD56BE" w:rsidRPr="00745DB6" w:rsidRDefault="00FD56BE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59CD879" w14:textId="6DCB2B8A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5D297D63" w14:textId="053E8F41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7 (39%)</w:t>
            </w:r>
          </w:p>
        </w:tc>
      </w:tr>
      <w:tr w:rsidR="00FD56BE" w:rsidRPr="00632AC2" w14:paraId="418F6CE3" w14:textId="77777777" w:rsidTr="00AD5290">
        <w:trPr>
          <w:trHeight w:val="184"/>
        </w:trPr>
        <w:tc>
          <w:tcPr>
            <w:tcW w:w="3296" w:type="dxa"/>
            <w:vMerge/>
          </w:tcPr>
          <w:p w14:paraId="1A47060E" w14:textId="77777777" w:rsidR="00FD56BE" w:rsidRPr="00745DB6" w:rsidRDefault="00FD56BE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1BFF88A" w14:textId="26524A0A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t applicable (independent contractor)</w:t>
            </w:r>
          </w:p>
        </w:tc>
        <w:tc>
          <w:tcPr>
            <w:tcW w:w="3194" w:type="dxa"/>
          </w:tcPr>
          <w:p w14:paraId="2CAE9B7A" w14:textId="4C0A57E0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3 (30%)</w:t>
            </w:r>
          </w:p>
        </w:tc>
      </w:tr>
      <w:tr w:rsidR="00FD56BE" w:rsidRPr="00632AC2" w14:paraId="74C73C23" w14:textId="77777777" w:rsidTr="00AD5290">
        <w:trPr>
          <w:trHeight w:val="184"/>
        </w:trPr>
        <w:tc>
          <w:tcPr>
            <w:tcW w:w="3296" w:type="dxa"/>
            <w:vMerge/>
          </w:tcPr>
          <w:p w14:paraId="36512AF0" w14:textId="77777777" w:rsidR="00FD56BE" w:rsidRPr="00745DB6" w:rsidRDefault="00FD56BE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62E9174C" w14:textId="3DEF33AE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Did not know about it</w:t>
            </w:r>
          </w:p>
        </w:tc>
        <w:tc>
          <w:tcPr>
            <w:tcW w:w="3194" w:type="dxa"/>
          </w:tcPr>
          <w:p w14:paraId="232F9DD8" w14:textId="43DA0D1C" w:rsidR="00FD56BE" w:rsidRPr="00745DB6" w:rsidRDefault="00FD56BE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  <w:tr w:rsidR="000B2A00" w:rsidRPr="00632AC2" w14:paraId="6D6CFC38" w14:textId="3421FDE5" w:rsidTr="00AD5290">
        <w:trPr>
          <w:trHeight w:val="246"/>
        </w:trPr>
        <w:tc>
          <w:tcPr>
            <w:tcW w:w="3296" w:type="dxa"/>
            <w:vMerge w:val="restart"/>
          </w:tcPr>
          <w:p w14:paraId="35AF4B5C" w14:textId="1A04D3E8" w:rsidR="000B2A00" w:rsidRPr="00745DB6" w:rsidRDefault="000B2A00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feel confident about the level of clinical knowledge you possess?</w:t>
            </w:r>
          </w:p>
        </w:tc>
        <w:tc>
          <w:tcPr>
            <w:tcW w:w="2798" w:type="dxa"/>
          </w:tcPr>
          <w:p w14:paraId="1A4F2859" w14:textId="48E7B538" w:rsidR="000B2A00" w:rsidRPr="00745DB6" w:rsidRDefault="000B2A00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20EADEAB" w14:textId="08C8EC04" w:rsidR="000B2A00" w:rsidRPr="00745DB6" w:rsidRDefault="000B2A00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6 (59%)</w:t>
            </w:r>
          </w:p>
        </w:tc>
      </w:tr>
      <w:tr w:rsidR="000B2A00" w:rsidRPr="00632AC2" w14:paraId="47481825" w14:textId="77777777" w:rsidTr="00AD5290">
        <w:trPr>
          <w:trHeight w:val="246"/>
        </w:trPr>
        <w:tc>
          <w:tcPr>
            <w:tcW w:w="3296" w:type="dxa"/>
            <w:vMerge/>
          </w:tcPr>
          <w:p w14:paraId="6A349E5F" w14:textId="77777777" w:rsidR="000B2A00" w:rsidRPr="00745DB6" w:rsidRDefault="000B2A00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7FAC95F9" w14:textId="7C1FF224" w:rsidR="000B2A00" w:rsidRPr="00745DB6" w:rsidRDefault="000B2A00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1B026E24" w14:textId="4A67A7CC" w:rsidR="000B2A00" w:rsidRPr="00745DB6" w:rsidRDefault="000B2A00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US"/>
              </w:rPr>
              <w:t>16 (36%)</w:t>
            </w:r>
          </w:p>
        </w:tc>
      </w:tr>
      <w:tr w:rsidR="000B2A00" w:rsidRPr="00632AC2" w14:paraId="092F01DD" w14:textId="77777777" w:rsidTr="00AD5290">
        <w:trPr>
          <w:trHeight w:val="246"/>
        </w:trPr>
        <w:tc>
          <w:tcPr>
            <w:tcW w:w="3296" w:type="dxa"/>
            <w:vMerge/>
          </w:tcPr>
          <w:p w14:paraId="33D31EB5" w14:textId="77777777" w:rsidR="000B2A00" w:rsidRPr="00745DB6" w:rsidRDefault="000B2A00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454DC25F" w14:textId="7099563F" w:rsidR="000B2A00" w:rsidRPr="00745DB6" w:rsidRDefault="000B2A00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I learn everyday</w:t>
            </w:r>
          </w:p>
        </w:tc>
        <w:tc>
          <w:tcPr>
            <w:tcW w:w="3194" w:type="dxa"/>
          </w:tcPr>
          <w:p w14:paraId="53268E54" w14:textId="059D2AA9" w:rsidR="000B2A00" w:rsidRPr="00745DB6" w:rsidRDefault="000B2A00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 (5%)</w:t>
            </w:r>
          </w:p>
        </w:tc>
      </w:tr>
      <w:tr w:rsidR="006D6F26" w:rsidRPr="00632AC2" w14:paraId="1AD0D9A8" w14:textId="37921EE0" w:rsidTr="00AD5290">
        <w:trPr>
          <w:trHeight w:val="369"/>
        </w:trPr>
        <w:tc>
          <w:tcPr>
            <w:tcW w:w="3296" w:type="dxa"/>
            <w:vMerge w:val="restart"/>
          </w:tcPr>
          <w:p w14:paraId="74DA7A8E" w14:textId="61E2CE31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you have the opportunity to consult problematic patients within your department?</w:t>
            </w:r>
          </w:p>
        </w:tc>
        <w:tc>
          <w:tcPr>
            <w:tcW w:w="2798" w:type="dxa"/>
          </w:tcPr>
          <w:p w14:paraId="40F06C05" w14:textId="48CF16E3" w:rsidR="006D6F26" w:rsidRPr="00745DB6" w:rsidRDefault="006D6F2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7C9C7F69" w14:textId="40972BC1" w:rsidR="006D6F26" w:rsidRPr="00745DB6" w:rsidRDefault="006D6F2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3 (75%)</w:t>
            </w:r>
          </w:p>
        </w:tc>
      </w:tr>
      <w:tr w:rsidR="006D6F26" w:rsidRPr="00632AC2" w14:paraId="1C191B53" w14:textId="77777777" w:rsidTr="00AD5290">
        <w:trPr>
          <w:trHeight w:val="369"/>
        </w:trPr>
        <w:tc>
          <w:tcPr>
            <w:tcW w:w="3296" w:type="dxa"/>
            <w:vMerge/>
          </w:tcPr>
          <w:p w14:paraId="24DC5ABD" w14:textId="77777777" w:rsidR="006D6F26" w:rsidRPr="00745DB6" w:rsidRDefault="006D6F2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491D7AF" w14:textId="4BADD243" w:rsidR="006D6F26" w:rsidRPr="00745DB6" w:rsidRDefault="006D6F2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, with some limitations</w:t>
            </w:r>
          </w:p>
        </w:tc>
        <w:tc>
          <w:tcPr>
            <w:tcW w:w="3194" w:type="dxa"/>
          </w:tcPr>
          <w:p w14:paraId="5A0C11F0" w14:textId="0276572B" w:rsidR="006D6F26" w:rsidRPr="00745DB6" w:rsidRDefault="006D6F26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1 (25%)</w:t>
            </w:r>
          </w:p>
        </w:tc>
      </w:tr>
      <w:tr w:rsidR="006D6F26" w:rsidRPr="00632AC2" w14:paraId="43A88BE0" w14:textId="77777777" w:rsidTr="00AD5290">
        <w:trPr>
          <w:trHeight w:val="126"/>
        </w:trPr>
        <w:tc>
          <w:tcPr>
            <w:tcW w:w="3296" w:type="dxa"/>
            <w:vMerge w:val="restart"/>
          </w:tcPr>
          <w:p w14:paraId="7DF2924D" w14:textId="62E041D7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What proportion of daily working time do you spend on paperwork?</w:t>
            </w:r>
          </w:p>
        </w:tc>
        <w:tc>
          <w:tcPr>
            <w:tcW w:w="2798" w:type="dxa"/>
          </w:tcPr>
          <w:p w14:paraId="5DE38C0B" w14:textId="1E1BAAC1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0-25%</w:t>
            </w:r>
          </w:p>
        </w:tc>
        <w:tc>
          <w:tcPr>
            <w:tcW w:w="3194" w:type="dxa"/>
          </w:tcPr>
          <w:p w14:paraId="7D807229" w14:textId="02376336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7 (16%)</w:t>
            </w:r>
          </w:p>
        </w:tc>
      </w:tr>
      <w:tr w:rsidR="006D6F26" w:rsidRPr="00632AC2" w14:paraId="4E85015D" w14:textId="77777777" w:rsidTr="00AD5290">
        <w:trPr>
          <w:trHeight w:val="124"/>
        </w:trPr>
        <w:tc>
          <w:tcPr>
            <w:tcW w:w="3296" w:type="dxa"/>
            <w:vMerge/>
          </w:tcPr>
          <w:p w14:paraId="4686D67D" w14:textId="77777777" w:rsidR="006D6F26" w:rsidRPr="00745DB6" w:rsidRDefault="006D6F2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DDF5D5D" w14:textId="267272AD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26-50%</w:t>
            </w:r>
          </w:p>
        </w:tc>
        <w:tc>
          <w:tcPr>
            <w:tcW w:w="3194" w:type="dxa"/>
          </w:tcPr>
          <w:p w14:paraId="3D0D9E77" w14:textId="1BA0C878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14 (32%)</w:t>
            </w:r>
          </w:p>
        </w:tc>
      </w:tr>
      <w:tr w:rsidR="006D6F26" w:rsidRPr="00632AC2" w14:paraId="52777E59" w14:textId="77777777" w:rsidTr="00AD5290">
        <w:trPr>
          <w:trHeight w:val="124"/>
        </w:trPr>
        <w:tc>
          <w:tcPr>
            <w:tcW w:w="3296" w:type="dxa"/>
            <w:vMerge/>
          </w:tcPr>
          <w:p w14:paraId="5F922739" w14:textId="77777777" w:rsidR="006D6F26" w:rsidRPr="00745DB6" w:rsidRDefault="006D6F2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04F798C4" w14:textId="0FA6120B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51-75%</w:t>
            </w:r>
          </w:p>
        </w:tc>
        <w:tc>
          <w:tcPr>
            <w:tcW w:w="3194" w:type="dxa"/>
          </w:tcPr>
          <w:p w14:paraId="29AC4FA0" w14:textId="661389C7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21 (48%)</w:t>
            </w:r>
          </w:p>
        </w:tc>
      </w:tr>
      <w:tr w:rsidR="006D6F26" w:rsidRPr="00632AC2" w14:paraId="13561FEB" w14:textId="77777777" w:rsidTr="00AD5290">
        <w:trPr>
          <w:trHeight w:val="124"/>
        </w:trPr>
        <w:tc>
          <w:tcPr>
            <w:tcW w:w="3296" w:type="dxa"/>
            <w:vMerge/>
          </w:tcPr>
          <w:p w14:paraId="4D36F246" w14:textId="77777777" w:rsidR="006D6F26" w:rsidRPr="00745DB6" w:rsidRDefault="006D6F2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4FF94E61" w14:textId="710EF680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76-100%</w:t>
            </w:r>
          </w:p>
        </w:tc>
        <w:tc>
          <w:tcPr>
            <w:tcW w:w="3194" w:type="dxa"/>
          </w:tcPr>
          <w:p w14:paraId="2A40CF1C" w14:textId="21E5CA43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2 (5%)</w:t>
            </w:r>
          </w:p>
        </w:tc>
      </w:tr>
      <w:tr w:rsidR="006D6F26" w:rsidRPr="00632AC2" w14:paraId="77165CE6" w14:textId="77777777" w:rsidTr="00AD5290">
        <w:trPr>
          <w:trHeight w:val="60"/>
        </w:trPr>
        <w:tc>
          <w:tcPr>
            <w:tcW w:w="3296" w:type="dxa"/>
            <w:vMerge w:val="restart"/>
          </w:tcPr>
          <w:p w14:paraId="45F8F046" w14:textId="2549761A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The load of paperwork:</w:t>
            </w:r>
          </w:p>
        </w:tc>
        <w:tc>
          <w:tcPr>
            <w:tcW w:w="2798" w:type="dxa"/>
          </w:tcPr>
          <w:p w14:paraId="7A2693B4" w14:textId="14D88FD7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Irritates me</w:t>
            </w:r>
          </w:p>
        </w:tc>
        <w:tc>
          <w:tcPr>
            <w:tcW w:w="3194" w:type="dxa"/>
          </w:tcPr>
          <w:p w14:paraId="34FD5E45" w14:textId="2D8415CF" w:rsidR="006D6F26" w:rsidRPr="00745DB6" w:rsidRDefault="00BB00E7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3</w:t>
            </w:r>
            <w:r w:rsidR="008C2DC7" w:rsidRPr="00745DB6">
              <w:rPr>
                <w:rFonts w:cstheme="minorHAnsi"/>
                <w:lang w:val="en-US"/>
              </w:rPr>
              <w:t>5 (88%)</w:t>
            </w:r>
          </w:p>
        </w:tc>
      </w:tr>
      <w:tr w:rsidR="006D6F26" w:rsidRPr="00632AC2" w14:paraId="3F00D15F" w14:textId="77777777" w:rsidTr="00AD5290">
        <w:trPr>
          <w:trHeight w:val="60"/>
        </w:trPr>
        <w:tc>
          <w:tcPr>
            <w:tcW w:w="3296" w:type="dxa"/>
            <w:vMerge/>
          </w:tcPr>
          <w:p w14:paraId="1B772A64" w14:textId="77777777" w:rsidR="006D6F26" w:rsidRPr="00745DB6" w:rsidRDefault="006D6F2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45A1FA32" w14:textId="5312DBE2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Do not bother me</w:t>
            </w:r>
          </w:p>
        </w:tc>
        <w:tc>
          <w:tcPr>
            <w:tcW w:w="3194" w:type="dxa"/>
          </w:tcPr>
          <w:p w14:paraId="72082F05" w14:textId="566ADD1C" w:rsidR="006D6F26" w:rsidRPr="00745DB6" w:rsidRDefault="008C2DC7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3 (8%)</w:t>
            </w:r>
          </w:p>
        </w:tc>
      </w:tr>
      <w:tr w:rsidR="006D6F26" w:rsidRPr="00632AC2" w14:paraId="318166F1" w14:textId="77777777" w:rsidTr="00AD5290">
        <w:trPr>
          <w:trHeight w:val="60"/>
        </w:trPr>
        <w:tc>
          <w:tcPr>
            <w:tcW w:w="3296" w:type="dxa"/>
            <w:vMerge/>
          </w:tcPr>
          <w:p w14:paraId="1D6CFB69" w14:textId="77777777" w:rsidR="006D6F26" w:rsidRPr="00745DB6" w:rsidRDefault="006D6F2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78F5B313" w14:textId="763D6CCC" w:rsidR="006D6F26" w:rsidRPr="00745DB6" w:rsidRDefault="006D6F26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Is sometimes annoying</w:t>
            </w:r>
          </w:p>
        </w:tc>
        <w:tc>
          <w:tcPr>
            <w:tcW w:w="3194" w:type="dxa"/>
          </w:tcPr>
          <w:p w14:paraId="04E3C822" w14:textId="41F92D7F" w:rsidR="006D6F26" w:rsidRPr="00745DB6" w:rsidRDefault="00BB00E7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1</w:t>
            </w:r>
            <w:r w:rsidR="00181A40" w:rsidRPr="00745DB6">
              <w:rPr>
                <w:rFonts w:cstheme="minorHAnsi"/>
                <w:lang w:val="en-US"/>
              </w:rPr>
              <w:t xml:space="preserve"> (2</w:t>
            </w:r>
            <w:r w:rsidR="008C2DC7" w:rsidRPr="00745DB6">
              <w:rPr>
                <w:rFonts w:cstheme="minorHAnsi"/>
                <w:lang w:val="en-US"/>
              </w:rPr>
              <w:t>%)</w:t>
            </w:r>
          </w:p>
        </w:tc>
      </w:tr>
      <w:tr w:rsidR="006D6F26" w:rsidRPr="00632AC2" w14:paraId="710D774E" w14:textId="77777777" w:rsidTr="00AD5290">
        <w:trPr>
          <w:trHeight w:val="60"/>
        </w:trPr>
        <w:tc>
          <w:tcPr>
            <w:tcW w:w="3296" w:type="dxa"/>
            <w:vMerge/>
          </w:tcPr>
          <w:p w14:paraId="4C56F3EE" w14:textId="77777777" w:rsidR="006D6F26" w:rsidRPr="00745DB6" w:rsidRDefault="006D6F26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ED8DD22" w14:textId="6E5937D7" w:rsidR="006D6F26" w:rsidRPr="00745DB6" w:rsidRDefault="00BB00E7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Is reasonable due to the law regulations</w:t>
            </w:r>
            <w:r w:rsidR="006D6F26" w:rsidRPr="00745DB6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3194" w:type="dxa"/>
          </w:tcPr>
          <w:p w14:paraId="20A83BDE" w14:textId="05FC26A7" w:rsidR="006D6F26" w:rsidRPr="00745DB6" w:rsidRDefault="00BB00E7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1</w:t>
            </w:r>
            <w:r w:rsidR="00181A40" w:rsidRPr="00745DB6">
              <w:rPr>
                <w:rFonts w:cstheme="minorHAnsi"/>
                <w:lang w:val="en-US"/>
              </w:rPr>
              <w:t xml:space="preserve"> (2</w:t>
            </w:r>
            <w:r w:rsidR="008C2DC7" w:rsidRPr="00745DB6">
              <w:rPr>
                <w:rFonts w:cstheme="minorHAnsi"/>
                <w:lang w:val="en-US"/>
              </w:rPr>
              <w:t>%)</w:t>
            </w:r>
          </w:p>
        </w:tc>
      </w:tr>
      <w:tr w:rsidR="00187521" w:rsidRPr="00632AC2" w14:paraId="5BA49269" w14:textId="7B5D7DAA" w:rsidTr="00AD5290">
        <w:trPr>
          <w:trHeight w:val="249"/>
        </w:trPr>
        <w:tc>
          <w:tcPr>
            <w:tcW w:w="3296" w:type="dxa"/>
            <w:vMerge w:val="restart"/>
          </w:tcPr>
          <w:p w14:paraId="38ABF618" w14:textId="4FBE3C05" w:rsidR="00187521" w:rsidRPr="00745DB6" w:rsidRDefault="0018752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Are you afraid of being sued for medical error?</w:t>
            </w:r>
          </w:p>
        </w:tc>
        <w:tc>
          <w:tcPr>
            <w:tcW w:w="2798" w:type="dxa"/>
          </w:tcPr>
          <w:p w14:paraId="02E60FDF" w14:textId="0B982044" w:rsidR="00187521" w:rsidRPr="00745DB6" w:rsidRDefault="0018752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Yes</w:t>
            </w:r>
          </w:p>
        </w:tc>
        <w:tc>
          <w:tcPr>
            <w:tcW w:w="3194" w:type="dxa"/>
          </w:tcPr>
          <w:p w14:paraId="380CBC67" w14:textId="6028B816" w:rsidR="00187521" w:rsidRPr="00745DB6" w:rsidRDefault="0018752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 xml:space="preserve">30 (68%) </w:t>
            </w:r>
          </w:p>
        </w:tc>
      </w:tr>
      <w:tr w:rsidR="00187521" w:rsidRPr="00632AC2" w14:paraId="46EDAD20" w14:textId="77777777" w:rsidTr="00AD5290">
        <w:trPr>
          <w:trHeight w:val="249"/>
        </w:trPr>
        <w:tc>
          <w:tcPr>
            <w:tcW w:w="3296" w:type="dxa"/>
            <w:vMerge/>
          </w:tcPr>
          <w:p w14:paraId="1DB30A99" w14:textId="77777777" w:rsidR="00187521" w:rsidRPr="00745DB6" w:rsidRDefault="00187521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78AA5A22" w14:textId="661A914A" w:rsidR="00187521" w:rsidRPr="00745DB6" w:rsidRDefault="0018752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No</w:t>
            </w:r>
          </w:p>
        </w:tc>
        <w:tc>
          <w:tcPr>
            <w:tcW w:w="3194" w:type="dxa"/>
          </w:tcPr>
          <w:p w14:paraId="3A50C04A" w14:textId="152B15A9" w:rsidR="00187521" w:rsidRPr="00745DB6" w:rsidRDefault="0018752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>14 (32%)</w:t>
            </w:r>
          </w:p>
        </w:tc>
      </w:tr>
      <w:tr w:rsidR="00187521" w:rsidRPr="00632AC2" w14:paraId="0804ACAA" w14:textId="4991E888" w:rsidTr="00AD5290">
        <w:trPr>
          <w:trHeight w:val="249"/>
        </w:trPr>
        <w:tc>
          <w:tcPr>
            <w:tcW w:w="3296" w:type="dxa"/>
            <w:vMerge w:val="restart"/>
          </w:tcPr>
          <w:p w14:paraId="5511CE2F" w14:textId="05772628" w:rsidR="00187521" w:rsidRPr="00745DB6" w:rsidRDefault="0018752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 xml:space="preserve">Do you do </w:t>
            </w:r>
            <w:r w:rsidRPr="00745DB6">
              <w:rPr>
                <w:rFonts w:cstheme="minorHAnsi"/>
                <w:color w:val="000000"/>
                <w:lang w:val="en-US"/>
              </w:rPr>
              <w:t>scientific research alongside with clinical work?</w:t>
            </w:r>
          </w:p>
        </w:tc>
        <w:tc>
          <w:tcPr>
            <w:tcW w:w="2798" w:type="dxa"/>
          </w:tcPr>
          <w:p w14:paraId="266D7E8A" w14:textId="1B6B6A37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271FBF90" w14:textId="1ACA14A7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 xml:space="preserve">21 (48%) </w:t>
            </w:r>
          </w:p>
        </w:tc>
      </w:tr>
      <w:tr w:rsidR="00187521" w:rsidRPr="00632AC2" w14:paraId="0900C83A" w14:textId="77777777" w:rsidTr="00AD5290">
        <w:trPr>
          <w:trHeight w:val="249"/>
        </w:trPr>
        <w:tc>
          <w:tcPr>
            <w:tcW w:w="3296" w:type="dxa"/>
            <w:vMerge/>
          </w:tcPr>
          <w:p w14:paraId="47BE1A24" w14:textId="77777777" w:rsidR="00187521" w:rsidRPr="00745DB6" w:rsidRDefault="00187521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62FDA095" w14:textId="02D67D0D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3706553D" w14:textId="55870A95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3 (52%)</w:t>
            </w:r>
          </w:p>
        </w:tc>
      </w:tr>
      <w:tr w:rsidR="00187521" w:rsidRPr="00632AC2" w14:paraId="36FE96E6" w14:textId="5B1F43DF" w:rsidTr="00AD5290">
        <w:trPr>
          <w:trHeight w:val="369"/>
        </w:trPr>
        <w:tc>
          <w:tcPr>
            <w:tcW w:w="3296" w:type="dxa"/>
            <w:vMerge w:val="restart"/>
          </w:tcPr>
          <w:p w14:paraId="6A542E82" w14:textId="4EABDE57" w:rsidR="00187521" w:rsidRPr="00745DB6" w:rsidRDefault="0018752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lang w:val="en-US"/>
              </w:rPr>
              <w:t xml:space="preserve">Do you think that </w:t>
            </w:r>
            <w:r w:rsidRPr="00745DB6">
              <w:rPr>
                <w:rFonts w:cstheme="minorHAnsi"/>
                <w:color w:val="000000"/>
                <w:lang w:val="en-US"/>
              </w:rPr>
              <w:t xml:space="preserve">clinical work </w:t>
            </w:r>
            <w:r w:rsidRPr="00745DB6">
              <w:rPr>
                <w:rFonts w:cstheme="minorHAnsi"/>
                <w:color w:val="000000"/>
                <w:lang w:val="en-US"/>
              </w:rPr>
              <w:lastRenderedPageBreak/>
              <w:t>overload negatively impacts your research?</w:t>
            </w:r>
          </w:p>
        </w:tc>
        <w:tc>
          <w:tcPr>
            <w:tcW w:w="2798" w:type="dxa"/>
          </w:tcPr>
          <w:p w14:paraId="72B8EE86" w14:textId="3CC99E0E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lastRenderedPageBreak/>
              <w:t>Yes</w:t>
            </w:r>
          </w:p>
        </w:tc>
        <w:tc>
          <w:tcPr>
            <w:tcW w:w="3194" w:type="dxa"/>
          </w:tcPr>
          <w:p w14:paraId="3A890E83" w14:textId="2FE16ED4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 xml:space="preserve">20 (49%) </w:t>
            </w:r>
          </w:p>
        </w:tc>
      </w:tr>
      <w:tr w:rsidR="00187521" w:rsidRPr="00632AC2" w14:paraId="7B29B3DA" w14:textId="77777777" w:rsidTr="00AD5290">
        <w:trPr>
          <w:trHeight w:val="194"/>
        </w:trPr>
        <w:tc>
          <w:tcPr>
            <w:tcW w:w="3296" w:type="dxa"/>
            <w:vMerge/>
          </w:tcPr>
          <w:p w14:paraId="4253D55B" w14:textId="77777777" w:rsidR="00187521" w:rsidRPr="00745DB6" w:rsidRDefault="00187521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252CE52B" w14:textId="1DC158DA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466065AF" w14:textId="2D3625D1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9 (46%)</w:t>
            </w:r>
          </w:p>
        </w:tc>
      </w:tr>
      <w:tr w:rsidR="00187521" w:rsidRPr="00632AC2" w14:paraId="1606ED4A" w14:textId="77777777" w:rsidTr="00AD5290">
        <w:trPr>
          <w:trHeight w:val="194"/>
        </w:trPr>
        <w:tc>
          <w:tcPr>
            <w:tcW w:w="3296" w:type="dxa"/>
            <w:vMerge/>
          </w:tcPr>
          <w:p w14:paraId="7F9C9C8A" w14:textId="77777777" w:rsidR="00187521" w:rsidRPr="00745DB6" w:rsidRDefault="00187521" w:rsidP="00AD5290">
            <w:pPr>
              <w:rPr>
                <w:rFonts w:cstheme="minorHAnsi"/>
                <w:lang w:val="en-US"/>
              </w:rPr>
            </w:pPr>
          </w:p>
        </w:tc>
        <w:tc>
          <w:tcPr>
            <w:tcW w:w="2798" w:type="dxa"/>
          </w:tcPr>
          <w:p w14:paraId="362E43B5" w14:textId="696A829F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t applicable</w:t>
            </w:r>
          </w:p>
        </w:tc>
        <w:tc>
          <w:tcPr>
            <w:tcW w:w="3194" w:type="dxa"/>
          </w:tcPr>
          <w:p w14:paraId="27E84E0C" w14:textId="1775560A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 (5%)</w:t>
            </w:r>
          </w:p>
        </w:tc>
      </w:tr>
      <w:tr w:rsidR="00187521" w:rsidRPr="00632AC2" w14:paraId="1E7059BA" w14:textId="1603EF8F" w:rsidTr="00AD5290">
        <w:trPr>
          <w:trHeight w:val="369"/>
        </w:trPr>
        <w:tc>
          <w:tcPr>
            <w:tcW w:w="3296" w:type="dxa"/>
            <w:vMerge w:val="restart"/>
          </w:tcPr>
          <w:p w14:paraId="74314AC5" w14:textId="436BE172" w:rsidR="00187521" w:rsidRPr="00745DB6" w:rsidRDefault="00187521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color w:val="000000"/>
                <w:lang w:val="en-US"/>
              </w:rPr>
              <w:t>Do you think that the current form of the board exam is appropriate?</w:t>
            </w:r>
          </w:p>
        </w:tc>
        <w:tc>
          <w:tcPr>
            <w:tcW w:w="2798" w:type="dxa"/>
          </w:tcPr>
          <w:p w14:paraId="0CA94B20" w14:textId="4560D33B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220E6CCB" w14:textId="0B639E02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0 (45%)</w:t>
            </w:r>
          </w:p>
        </w:tc>
      </w:tr>
      <w:tr w:rsidR="00187521" w:rsidRPr="00632AC2" w14:paraId="2CA6DD37" w14:textId="77777777" w:rsidTr="00AD5290">
        <w:trPr>
          <w:trHeight w:val="369"/>
        </w:trPr>
        <w:tc>
          <w:tcPr>
            <w:tcW w:w="3296" w:type="dxa"/>
            <w:vMerge/>
          </w:tcPr>
          <w:p w14:paraId="07FC2621" w14:textId="77777777" w:rsidR="00187521" w:rsidRPr="00745DB6" w:rsidRDefault="00187521" w:rsidP="00AD5290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798" w:type="dxa"/>
          </w:tcPr>
          <w:p w14:paraId="6F4F80A6" w14:textId="2E946756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58075724" w14:textId="07B16622" w:rsidR="00187521" w:rsidRPr="00745DB6" w:rsidRDefault="00187521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4 (55%)</w:t>
            </w:r>
          </w:p>
        </w:tc>
      </w:tr>
      <w:tr w:rsidR="00AD69CC" w:rsidRPr="00632AC2" w14:paraId="6D6C05C1" w14:textId="77777777" w:rsidTr="00AD5290">
        <w:trPr>
          <w:trHeight w:val="249"/>
        </w:trPr>
        <w:tc>
          <w:tcPr>
            <w:tcW w:w="3296" w:type="dxa"/>
            <w:vMerge w:val="restart"/>
          </w:tcPr>
          <w:p w14:paraId="44825CF5" w14:textId="164FC496" w:rsidR="00AD69CC" w:rsidRPr="00745DB6" w:rsidRDefault="00AD69CC" w:rsidP="00AD5290">
            <w:pPr>
              <w:rPr>
                <w:rFonts w:cstheme="minorHAnsi"/>
                <w:color w:val="000000"/>
                <w:lang w:val="en-US"/>
              </w:rPr>
            </w:pPr>
            <w:r w:rsidRPr="00745DB6">
              <w:rPr>
                <w:rFonts w:cstheme="minorHAnsi"/>
                <w:color w:val="000000"/>
                <w:lang w:val="en-US"/>
              </w:rPr>
              <w:t>Did you feel fairly evaluated on the board exam?</w:t>
            </w:r>
          </w:p>
        </w:tc>
        <w:tc>
          <w:tcPr>
            <w:tcW w:w="2798" w:type="dxa"/>
          </w:tcPr>
          <w:p w14:paraId="58350DC7" w14:textId="1D9D307C" w:rsidR="00AD69CC" w:rsidRPr="00745DB6" w:rsidRDefault="00AD69C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065E5EEB" w14:textId="05FFD9CC" w:rsidR="00AD69CC" w:rsidRPr="00745DB6" w:rsidRDefault="00AD69C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3 (75%)</w:t>
            </w:r>
          </w:p>
        </w:tc>
      </w:tr>
      <w:tr w:rsidR="00AD69CC" w:rsidRPr="00632AC2" w14:paraId="4E038A1E" w14:textId="77777777" w:rsidTr="00AD5290">
        <w:trPr>
          <w:trHeight w:val="129"/>
        </w:trPr>
        <w:tc>
          <w:tcPr>
            <w:tcW w:w="3296" w:type="dxa"/>
            <w:vMerge/>
          </w:tcPr>
          <w:p w14:paraId="3B109551" w14:textId="77777777" w:rsidR="00AD69CC" w:rsidRPr="00745DB6" w:rsidRDefault="00AD69CC" w:rsidP="00AD5290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798" w:type="dxa"/>
          </w:tcPr>
          <w:p w14:paraId="063D1367" w14:textId="3259D944" w:rsidR="00AD69CC" w:rsidRPr="00745DB6" w:rsidRDefault="00AD69C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701E1B20" w14:textId="71CE1B7B" w:rsidR="00AD69CC" w:rsidRPr="00745DB6" w:rsidRDefault="00AD69C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9 (20%)</w:t>
            </w:r>
          </w:p>
        </w:tc>
      </w:tr>
      <w:tr w:rsidR="00AD69CC" w:rsidRPr="00632AC2" w14:paraId="26A00977" w14:textId="77777777" w:rsidTr="00AD5290">
        <w:trPr>
          <w:trHeight w:val="129"/>
        </w:trPr>
        <w:tc>
          <w:tcPr>
            <w:tcW w:w="3296" w:type="dxa"/>
            <w:vMerge/>
          </w:tcPr>
          <w:p w14:paraId="0678C30A" w14:textId="77777777" w:rsidR="00AD69CC" w:rsidRPr="00745DB6" w:rsidRDefault="00AD69CC" w:rsidP="00AD5290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798" w:type="dxa"/>
          </w:tcPr>
          <w:p w14:paraId="61DF02D7" w14:textId="41598D9F" w:rsidR="00AD69CC" w:rsidRPr="00745DB6" w:rsidRDefault="00AD69C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Hard to say</w:t>
            </w:r>
          </w:p>
        </w:tc>
        <w:tc>
          <w:tcPr>
            <w:tcW w:w="3194" w:type="dxa"/>
          </w:tcPr>
          <w:p w14:paraId="437CD263" w14:textId="0AA6FB70" w:rsidR="00AD69CC" w:rsidRPr="00745DB6" w:rsidRDefault="00AD69CC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2 (5%)</w:t>
            </w:r>
          </w:p>
        </w:tc>
      </w:tr>
      <w:tr w:rsidR="007A5E44" w:rsidRPr="00632AC2" w14:paraId="601F0AA5" w14:textId="57DE78CB" w:rsidTr="00AD5290">
        <w:trPr>
          <w:trHeight w:val="250"/>
        </w:trPr>
        <w:tc>
          <w:tcPr>
            <w:tcW w:w="3296" w:type="dxa"/>
            <w:vMerge w:val="restart"/>
          </w:tcPr>
          <w:p w14:paraId="4FA847A8" w14:textId="578CD4E0" w:rsidR="007A5E44" w:rsidRPr="00745DB6" w:rsidRDefault="007A5E44" w:rsidP="00AD5290">
            <w:pPr>
              <w:rPr>
                <w:rFonts w:cstheme="minorHAnsi"/>
                <w:lang w:val="en-US"/>
              </w:rPr>
            </w:pPr>
            <w:r w:rsidRPr="00745DB6">
              <w:rPr>
                <w:rFonts w:cstheme="minorHAnsi"/>
                <w:color w:val="000000"/>
                <w:lang w:val="en-US"/>
              </w:rPr>
              <w:t>Did you have the opportunity to work as a radiation oncologist in the gap between finishing training and taking the board exam?</w:t>
            </w:r>
          </w:p>
        </w:tc>
        <w:tc>
          <w:tcPr>
            <w:tcW w:w="2798" w:type="dxa"/>
          </w:tcPr>
          <w:p w14:paraId="6EEC3672" w14:textId="36ACB4D4" w:rsidR="007A5E44" w:rsidRPr="00745DB6" w:rsidRDefault="007A5E44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</w:t>
            </w:r>
          </w:p>
        </w:tc>
        <w:tc>
          <w:tcPr>
            <w:tcW w:w="3194" w:type="dxa"/>
          </w:tcPr>
          <w:p w14:paraId="05D1E3DB" w14:textId="6C2574EE" w:rsidR="007A5E44" w:rsidRPr="00745DB6" w:rsidRDefault="007A5E44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30 (70%)</w:t>
            </w:r>
          </w:p>
        </w:tc>
      </w:tr>
      <w:tr w:rsidR="007A5E44" w:rsidRPr="00632AC2" w14:paraId="5CADCE24" w14:textId="77777777" w:rsidTr="00AD5290">
        <w:trPr>
          <w:trHeight w:val="249"/>
        </w:trPr>
        <w:tc>
          <w:tcPr>
            <w:tcW w:w="3296" w:type="dxa"/>
            <w:vMerge/>
          </w:tcPr>
          <w:p w14:paraId="238D3E90" w14:textId="77777777" w:rsidR="007A5E44" w:rsidRPr="00745DB6" w:rsidRDefault="007A5E44" w:rsidP="00AD5290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798" w:type="dxa"/>
          </w:tcPr>
          <w:p w14:paraId="7CA5F1C0" w14:textId="1AA1FC43" w:rsidR="007A5E44" w:rsidRPr="00745DB6" w:rsidRDefault="007A5E44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</w:t>
            </w:r>
          </w:p>
        </w:tc>
        <w:tc>
          <w:tcPr>
            <w:tcW w:w="3194" w:type="dxa"/>
          </w:tcPr>
          <w:p w14:paraId="053851FB" w14:textId="4E5EC10F" w:rsidR="007A5E44" w:rsidRPr="00745DB6" w:rsidRDefault="007A5E44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7 (16%)</w:t>
            </w:r>
          </w:p>
        </w:tc>
      </w:tr>
      <w:tr w:rsidR="007A5E44" w:rsidRPr="00632AC2" w14:paraId="455439D9" w14:textId="77777777" w:rsidTr="00AD5290">
        <w:trPr>
          <w:trHeight w:val="249"/>
        </w:trPr>
        <w:tc>
          <w:tcPr>
            <w:tcW w:w="3296" w:type="dxa"/>
            <w:vMerge/>
          </w:tcPr>
          <w:p w14:paraId="12CA319E" w14:textId="77777777" w:rsidR="007A5E44" w:rsidRPr="00745DB6" w:rsidRDefault="007A5E44" w:rsidP="00AD5290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798" w:type="dxa"/>
          </w:tcPr>
          <w:p w14:paraId="71DE3B82" w14:textId="69D7D008" w:rsidR="007A5E44" w:rsidRPr="00745DB6" w:rsidRDefault="007A5E44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Yes, continuing my work arrangement as an employee</w:t>
            </w:r>
          </w:p>
        </w:tc>
        <w:tc>
          <w:tcPr>
            <w:tcW w:w="3194" w:type="dxa"/>
          </w:tcPr>
          <w:p w14:paraId="759DE482" w14:textId="242144FA" w:rsidR="007A5E44" w:rsidRPr="00745DB6" w:rsidRDefault="007A5E44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5 (12%)</w:t>
            </w:r>
          </w:p>
        </w:tc>
      </w:tr>
      <w:tr w:rsidR="007A5E44" w:rsidRPr="00632AC2" w14:paraId="29386F70" w14:textId="77777777" w:rsidTr="00AD5290">
        <w:trPr>
          <w:trHeight w:val="249"/>
        </w:trPr>
        <w:tc>
          <w:tcPr>
            <w:tcW w:w="3296" w:type="dxa"/>
            <w:vMerge/>
          </w:tcPr>
          <w:p w14:paraId="4B3C25F4" w14:textId="77777777" w:rsidR="007A5E44" w:rsidRPr="00745DB6" w:rsidRDefault="007A5E44" w:rsidP="00AD5290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798" w:type="dxa"/>
          </w:tcPr>
          <w:p w14:paraId="5D88DF99" w14:textId="1754B806" w:rsidR="007A5E44" w:rsidRPr="00745DB6" w:rsidRDefault="007A5E44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No, I worked instead in Clinical Oncology Department</w:t>
            </w:r>
          </w:p>
        </w:tc>
        <w:tc>
          <w:tcPr>
            <w:tcW w:w="3194" w:type="dxa"/>
          </w:tcPr>
          <w:p w14:paraId="66F6E83E" w14:textId="2B5FED35" w:rsidR="007A5E44" w:rsidRPr="00745DB6" w:rsidRDefault="007A5E44" w:rsidP="00AD5290">
            <w:pPr>
              <w:rPr>
                <w:rFonts w:cstheme="minorHAnsi"/>
                <w:lang w:val="en-GB"/>
              </w:rPr>
            </w:pPr>
            <w:r w:rsidRPr="00745DB6">
              <w:rPr>
                <w:rFonts w:cstheme="minorHAnsi"/>
                <w:lang w:val="en-GB"/>
              </w:rPr>
              <w:t>1 (2%)</w:t>
            </w:r>
          </w:p>
        </w:tc>
      </w:tr>
    </w:tbl>
    <w:p w14:paraId="23834F96" w14:textId="77777777" w:rsidR="00180198" w:rsidRDefault="00180198">
      <w:pPr>
        <w:rPr>
          <w:rFonts w:ascii="Times New Roman" w:hAnsi="Times New Roman" w:cs="Times New Roman"/>
          <w:lang w:val="en-GB"/>
        </w:rPr>
      </w:pPr>
    </w:p>
    <w:p w14:paraId="384CAB5E" w14:textId="707D52D6" w:rsidR="00803044" w:rsidRPr="00745DB6" w:rsidRDefault="0007551E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Tab. S1</w:t>
      </w:r>
      <w:bookmarkStart w:id="0" w:name="_GoBack"/>
      <w:bookmarkEnd w:id="0"/>
      <w:r w:rsidR="00803044" w:rsidRPr="00745DB6">
        <w:rPr>
          <w:rFonts w:cstheme="minorHAnsi"/>
          <w:b/>
          <w:lang w:val="en-GB"/>
        </w:rPr>
        <w:t xml:space="preserve"> </w:t>
      </w:r>
      <w:r w:rsidR="00803044" w:rsidRPr="00745DB6">
        <w:rPr>
          <w:rFonts w:cstheme="minorHAnsi"/>
          <w:lang w:val="en-GB"/>
        </w:rPr>
        <w:t>Summary of responses to single-choice-questions</w:t>
      </w:r>
      <w:r w:rsidR="00CA6ADA">
        <w:rPr>
          <w:rFonts w:cstheme="minorHAnsi"/>
          <w:lang w:val="en-GB"/>
        </w:rPr>
        <w:t xml:space="preserve"> (</w:t>
      </w:r>
      <w:r w:rsidR="00CA6ADA" w:rsidRPr="00745DB6">
        <w:rPr>
          <w:lang w:val="en-US"/>
        </w:rPr>
        <w:t>percentages may not add up to 100 due to rounding</w:t>
      </w:r>
      <w:r w:rsidR="00CA6ADA">
        <w:rPr>
          <w:lang w:val="en-US"/>
        </w:rPr>
        <w:t>)</w:t>
      </w:r>
    </w:p>
    <w:sectPr w:rsidR="00803044" w:rsidRPr="00745D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B2D3FB" w15:done="0"/>
  <w15:commentEx w15:paraId="4F63737F" w15:done="0"/>
  <w15:commentEx w15:paraId="6858218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64766" w16cex:dateUtc="2021-02-28T21:46:00Z"/>
  <w16cex:commentExtensible w16cex:durableId="23E64786" w16cex:dateUtc="2021-02-28T21:47:00Z"/>
  <w16cex:commentExtensible w16cex:durableId="23E647BF" w16cex:dateUtc="2021-02-28T21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B2D3FB" w16cid:durableId="23E64766"/>
  <w16cid:commentId w16cid:paraId="4F63737F" w16cid:durableId="23E64786"/>
  <w16cid:commentId w16cid:paraId="68582182" w16cid:durableId="23E647B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egoe UI">
    <w:altName w:val="Calibri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C4FB8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54518B"/>
    <w:multiLevelType w:val="hybridMultilevel"/>
    <w:tmpl w:val="D7B6188E"/>
    <w:lvl w:ilvl="0" w:tplc="8D7EC494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71A93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EE543C"/>
    <w:multiLevelType w:val="hybridMultilevel"/>
    <w:tmpl w:val="12D0FFEE"/>
    <w:lvl w:ilvl="0" w:tplc="A40872B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16769F"/>
    <w:multiLevelType w:val="hybridMultilevel"/>
    <w:tmpl w:val="0620667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E451F2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6EC6C93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5BC1ED8"/>
    <w:multiLevelType w:val="hybridMultilevel"/>
    <w:tmpl w:val="2B0CCE4C"/>
    <w:lvl w:ilvl="0" w:tplc="7A28D4FA">
      <w:start w:val="4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A933DE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D482C68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B9D1C00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37E1D0E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4CA3935"/>
    <w:multiLevelType w:val="hybridMultilevel"/>
    <w:tmpl w:val="A3E653F6"/>
    <w:lvl w:ilvl="0" w:tplc="08446EF2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935E54"/>
    <w:multiLevelType w:val="hybridMultilevel"/>
    <w:tmpl w:val="8C1485D0"/>
    <w:lvl w:ilvl="0" w:tplc="9954CC26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E35FD3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2"/>
  </w:num>
  <w:num w:numId="5">
    <w:abstractNumId w:val="7"/>
  </w:num>
  <w:num w:numId="6">
    <w:abstractNumId w:val="13"/>
  </w:num>
  <w:num w:numId="7">
    <w:abstractNumId w:val="1"/>
  </w:num>
  <w:num w:numId="8">
    <w:abstractNumId w:val="5"/>
  </w:num>
  <w:num w:numId="9">
    <w:abstractNumId w:val="2"/>
  </w:num>
  <w:num w:numId="10">
    <w:abstractNumId w:val="10"/>
  </w:num>
  <w:num w:numId="11">
    <w:abstractNumId w:val="14"/>
  </w:num>
  <w:num w:numId="12">
    <w:abstractNumId w:val="6"/>
  </w:num>
  <w:num w:numId="13">
    <w:abstractNumId w:val="11"/>
  </w:num>
  <w:num w:numId="14">
    <w:abstractNumId w:val="9"/>
  </w:num>
  <w:num w:numId="15">
    <w:abstractNumId w:val="0"/>
  </w:num>
  <w:num w:numId="16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artek Tomasik">
    <w15:presenceInfo w15:providerId="Windows Live" w15:userId="925540da2a60f7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MjI2NTMxMjMxNDdW0lEKTi0uzszPAykwrAUAM3GIyywAAAA="/>
  </w:docVars>
  <w:rsids>
    <w:rsidRoot w:val="00180198"/>
    <w:rsid w:val="0002151F"/>
    <w:rsid w:val="00031FC1"/>
    <w:rsid w:val="0007551E"/>
    <w:rsid w:val="000B2A00"/>
    <w:rsid w:val="00180198"/>
    <w:rsid w:val="00181A40"/>
    <w:rsid w:val="00187521"/>
    <w:rsid w:val="002966B8"/>
    <w:rsid w:val="00333994"/>
    <w:rsid w:val="003518C0"/>
    <w:rsid w:val="003C6586"/>
    <w:rsid w:val="0042446E"/>
    <w:rsid w:val="00632AC2"/>
    <w:rsid w:val="00691AAA"/>
    <w:rsid w:val="006D6F26"/>
    <w:rsid w:val="00745DB6"/>
    <w:rsid w:val="007A5E44"/>
    <w:rsid w:val="00803044"/>
    <w:rsid w:val="00804A25"/>
    <w:rsid w:val="008602EB"/>
    <w:rsid w:val="008C2DC7"/>
    <w:rsid w:val="008F264E"/>
    <w:rsid w:val="00A83C9D"/>
    <w:rsid w:val="00AD5290"/>
    <w:rsid w:val="00AD69CC"/>
    <w:rsid w:val="00B0595F"/>
    <w:rsid w:val="00BB00E7"/>
    <w:rsid w:val="00C87810"/>
    <w:rsid w:val="00CA6ADA"/>
    <w:rsid w:val="00DA54DC"/>
    <w:rsid w:val="00E9633B"/>
    <w:rsid w:val="00FA22A1"/>
    <w:rsid w:val="00FD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F3B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39"/>
    <w:rsid w:val="001801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reA">
    <w:name w:val="Treść A"/>
    <w:rsid w:val="001801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pl-P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rak">
    <w:name w:val="Brak"/>
    <w:rsid w:val="00180198"/>
  </w:style>
  <w:style w:type="paragraph" w:styleId="Akapitzlist">
    <w:name w:val="List Paragraph"/>
    <w:basedOn w:val="Normalny"/>
    <w:uiPriority w:val="34"/>
    <w:qFormat/>
    <w:rsid w:val="00180198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745DB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45DB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45DB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45DB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45DB6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5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5DB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39"/>
    <w:rsid w:val="001801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reA">
    <w:name w:val="Treść A"/>
    <w:rsid w:val="001801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pl-P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rak">
    <w:name w:val="Brak"/>
    <w:rsid w:val="00180198"/>
  </w:style>
  <w:style w:type="paragraph" w:styleId="Akapitzlist">
    <w:name w:val="List Paragraph"/>
    <w:basedOn w:val="Normalny"/>
    <w:uiPriority w:val="34"/>
    <w:qFormat/>
    <w:rsid w:val="00180198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745DB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45DB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45DB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45DB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45DB6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5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5D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3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8/08/relationships/commentsExtensible" Target="commentsExtensible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5</Words>
  <Characters>3393</Characters>
  <Application>Microsoft Macintosh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Napieralska</dc:creator>
  <cp:keywords/>
  <dc:description/>
  <cp:lastModifiedBy>Ewa Pawłowska</cp:lastModifiedBy>
  <cp:revision>2</cp:revision>
  <dcterms:created xsi:type="dcterms:W3CDTF">2021-03-07T22:04:00Z</dcterms:created>
  <dcterms:modified xsi:type="dcterms:W3CDTF">2021-03-07T22:04:00Z</dcterms:modified>
</cp:coreProperties>
</file>